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64B0" w:rsidRPr="00941DAA" w:rsidRDefault="00941DAA" w:rsidP="00FF64B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1DAA"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  <w:r w:rsidR="00FF64B0" w:rsidRPr="00941D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mmune response of sick and healthy dogs.</w:t>
      </w:r>
      <w:r w:rsidR="00FF64B0" w:rsidRPr="00941D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89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991"/>
        <w:gridCol w:w="1004"/>
        <w:gridCol w:w="1050"/>
        <w:gridCol w:w="1176"/>
        <w:gridCol w:w="1176"/>
        <w:gridCol w:w="1176"/>
        <w:gridCol w:w="1831"/>
      </w:tblGrid>
      <w:tr w:rsidR="00941DAA" w:rsidRPr="00941DAA" w:rsidTr="00941DAA">
        <w:trPr>
          <w:trHeight w:val="317"/>
          <w:jc w:val="center"/>
        </w:trPr>
        <w:tc>
          <w:tcPr>
            <w:tcW w:w="1493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64B0" w:rsidRPr="00941DAA" w:rsidRDefault="0014509A" w:rsidP="0014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α</w:t>
            </w: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CAV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64B0" w:rsidRPr="00941DAA" w:rsidRDefault="0014509A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α</w:t>
            </w: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CPV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64B0" w:rsidRPr="00941DAA" w:rsidRDefault="0014509A" w:rsidP="0014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α</w:t>
            </w: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CDV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64B0" w:rsidRPr="00941DAA" w:rsidRDefault="0014509A" w:rsidP="0014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α</w:t>
            </w: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proofErr w:type="spellStart"/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CoV</w:t>
            </w:r>
            <w:proofErr w:type="spellEnd"/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64B0" w:rsidRPr="00941DAA" w:rsidRDefault="0014509A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α</w:t>
            </w: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proofErr w:type="spellStart"/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CoV</w:t>
            </w:r>
            <w:proofErr w:type="spellEnd"/>
          </w:p>
        </w:tc>
        <w:tc>
          <w:tcPr>
            <w:tcW w:w="18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F64B0" w:rsidRPr="00941DAA" w:rsidRDefault="0014509A" w:rsidP="001450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α</w:t>
            </w: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SARS-CoV-2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1493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64B0" w:rsidRPr="00941DAA" w:rsidRDefault="0014509A" w:rsidP="0014509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gG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64B0" w:rsidRPr="00941DAA" w:rsidRDefault="0014509A" w:rsidP="0000614C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gG</w:t>
            </w:r>
          </w:p>
        </w:tc>
        <w:tc>
          <w:tcPr>
            <w:tcW w:w="11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64B0" w:rsidRPr="00941DAA" w:rsidRDefault="0014509A" w:rsidP="0000614C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gG</w:t>
            </w:r>
          </w:p>
        </w:tc>
        <w:tc>
          <w:tcPr>
            <w:tcW w:w="11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64B0" w:rsidRPr="00941DAA" w:rsidRDefault="0014509A" w:rsidP="0000614C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gM</w:t>
            </w:r>
          </w:p>
        </w:tc>
        <w:tc>
          <w:tcPr>
            <w:tcW w:w="11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64B0" w:rsidRPr="00941DAA" w:rsidRDefault="0014509A" w:rsidP="0000614C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gG</w:t>
            </w:r>
          </w:p>
        </w:tc>
        <w:tc>
          <w:tcPr>
            <w:tcW w:w="18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64B0" w:rsidRPr="00941DAA" w:rsidRDefault="0014509A" w:rsidP="0000614C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gG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  <w:vAlign w:val="center"/>
          </w:tcPr>
          <w:p w:rsidR="00FF64B0" w:rsidRPr="00941DAA" w:rsidRDefault="00FF64B0" w:rsidP="000061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ck dogs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R 01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R 02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 03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4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5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6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7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8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9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2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3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4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6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8</w:t>
            </w:r>
          </w:p>
        </w:tc>
        <w:tc>
          <w:tcPr>
            <w:tcW w:w="1004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  <w:vAlign w:val="center"/>
          </w:tcPr>
          <w:p w:rsidR="00FF64B0" w:rsidRPr="00941DAA" w:rsidRDefault="00FF64B0" w:rsidP="000061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y</w:t>
            </w:r>
            <w:proofErr w:type="spellEnd"/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gs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1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1DAA" w:rsidRPr="00941DAA" w:rsidTr="00941DAA">
        <w:trPr>
          <w:trHeight w:val="317"/>
          <w:jc w:val="center"/>
        </w:trPr>
        <w:tc>
          <w:tcPr>
            <w:tcW w:w="5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2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FF64B0" w:rsidRPr="00941DAA" w:rsidRDefault="00FF64B0" w:rsidP="0000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DA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0527D0" w:rsidRPr="00941DAA" w:rsidRDefault="00FF64B0" w:rsidP="00941D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DAA">
        <w:rPr>
          <w:rFonts w:ascii="Times New Roman" w:hAnsi="Times New Roman" w:cs="Times New Roman"/>
          <w:sz w:val="24"/>
          <w:szCs w:val="24"/>
        </w:rPr>
        <w:t xml:space="preserve">CAV: </w:t>
      </w:r>
      <w:proofErr w:type="spellStart"/>
      <w:r w:rsidRPr="00941DAA">
        <w:rPr>
          <w:rFonts w:ascii="Times New Roman" w:hAnsi="Times New Roman" w:cs="Times New Roman"/>
          <w:sz w:val="24"/>
          <w:szCs w:val="24"/>
        </w:rPr>
        <w:t>canine</w:t>
      </w:r>
      <w:proofErr w:type="spellEnd"/>
      <w:r w:rsidRPr="00941DAA">
        <w:rPr>
          <w:rFonts w:ascii="Times New Roman" w:hAnsi="Times New Roman" w:cs="Times New Roman"/>
          <w:sz w:val="24"/>
          <w:szCs w:val="24"/>
        </w:rPr>
        <w:t xml:space="preserve"> adenovirus; CPV: </w:t>
      </w:r>
      <w:proofErr w:type="spellStart"/>
      <w:r w:rsidRPr="00941DAA">
        <w:rPr>
          <w:rFonts w:ascii="Times New Roman" w:hAnsi="Times New Roman" w:cs="Times New Roman"/>
          <w:sz w:val="24"/>
          <w:szCs w:val="24"/>
        </w:rPr>
        <w:t>canine</w:t>
      </w:r>
      <w:proofErr w:type="spellEnd"/>
      <w:r w:rsidRPr="00941DAA">
        <w:rPr>
          <w:rFonts w:ascii="Times New Roman" w:hAnsi="Times New Roman" w:cs="Times New Roman"/>
          <w:sz w:val="24"/>
          <w:szCs w:val="24"/>
        </w:rPr>
        <w:t xml:space="preserve"> parvovirus; CDV: </w:t>
      </w:r>
      <w:proofErr w:type="spellStart"/>
      <w:r w:rsidRPr="00941DAA">
        <w:rPr>
          <w:rFonts w:ascii="Times New Roman" w:hAnsi="Times New Roman" w:cs="Times New Roman"/>
          <w:sz w:val="24"/>
          <w:szCs w:val="24"/>
        </w:rPr>
        <w:t>canine</w:t>
      </w:r>
      <w:proofErr w:type="spellEnd"/>
      <w:r w:rsidRPr="00941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DAA">
        <w:rPr>
          <w:rFonts w:ascii="Times New Roman" w:hAnsi="Times New Roman" w:cs="Times New Roman"/>
          <w:sz w:val="24"/>
          <w:szCs w:val="24"/>
        </w:rPr>
        <w:t>distemper</w:t>
      </w:r>
      <w:proofErr w:type="spellEnd"/>
      <w:r w:rsidRPr="00941DAA">
        <w:rPr>
          <w:rFonts w:ascii="Times New Roman" w:hAnsi="Times New Roman" w:cs="Times New Roman"/>
          <w:sz w:val="24"/>
          <w:szCs w:val="24"/>
        </w:rPr>
        <w:t xml:space="preserve"> virus; </w:t>
      </w:r>
      <w:proofErr w:type="spellStart"/>
      <w:r w:rsidRPr="00941DAA">
        <w:rPr>
          <w:rFonts w:ascii="Times New Roman" w:hAnsi="Times New Roman" w:cs="Times New Roman"/>
          <w:sz w:val="24"/>
          <w:szCs w:val="24"/>
        </w:rPr>
        <w:t>CCoV</w:t>
      </w:r>
      <w:proofErr w:type="spellEnd"/>
      <w:r w:rsidRPr="00941DA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41DAA">
        <w:rPr>
          <w:rFonts w:ascii="Times New Roman" w:hAnsi="Times New Roman" w:cs="Times New Roman"/>
          <w:sz w:val="24"/>
          <w:szCs w:val="24"/>
        </w:rPr>
        <w:t>canine</w:t>
      </w:r>
      <w:proofErr w:type="spellEnd"/>
      <w:r w:rsidRPr="00941DAA">
        <w:rPr>
          <w:rFonts w:ascii="Times New Roman" w:hAnsi="Times New Roman" w:cs="Times New Roman"/>
          <w:sz w:val="24"/>
          <w:szCs w:val="24"/>
        </w:rPr>
        <w:t xml:space="preserve"> coronavirus; SARS-CoV-2: </w:t>
      </w:r>
      <w:proofErr w:type="spellStart"/>
      <w:r w:rsidRPr="00941DAA">
        <w:rPr>
          <w:rFonts w:ascii="Times New Roman" w:hAnsi="Times New Roman" w:cs="Times New Roman"/>
          <w:sz w:val="24"/>
          <w:szCs w:val="24"/>
        </w:rPr>
        <w:t>severe</w:t>
      </w:r>
      <w:proofErr w:type="spellEnd"/>
      <w:r w:rsidRPr="00941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DAA">
        <w:rPr>
          <w:rFonts w:ascii="Times New Roman" w:hAnsi="Times New Roman" w:cs="Times New Roman"/>
          <w:sz w:val="24"/>
          <w:szCs w:val="24"/>
        </w:rPr>
        <w:t>acute</w:t>
      </w:r>
      <w:proofErr w:type="spellEnd"/>
      <w:r w:rsidRPr="00941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DAA">
        <w:rPr>
          <w:rFonts w:ascii="Times New Roman" w:hAnsi="Times New Roman" w:cs="Times New Roman"/>
          <w:sz w:val="24"/>
          <w:szCs w:val="24"/>
        </w:rPr>
        <w:t>respiratory</w:t>
      </w:r>
      <w:proofErr w:type="spellEnd"/>
      <w:r w:rsidRPr="00941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DAA">
        <w:rPr>
          <w:rFonts w:ascii="Times New Roman" w:hAnsi="Times New Roman" w:cs="Times New Roman"/>
          <w:sz w:val="24"/>
          <w:szCs w:val="24"/>
        </w:rPr>
        <w:t>syndrome</w:t>
      </w:r>
      <w:proofErr w:type="spellEnd"/>
      <w:r w:rsidRPr="00941DAA">
        <w:rPr>
          <w:rFonts w:ascii="Times New Roman" w:hAnsi="Times New Roman" w:cs="Times New Roman"/>
          <w:sz w:val="24"/>
          <w:szCs w:val="24"/>
        </w:rPr>
        <w:t xml:space="preserve"> coronavirus 2</w:t>
      </w:r>
      <w:r w:rsidR="004436E6" w:rsidRPr="00941DAA">
        <w:rPr>
          <w:rFonts w:ascii="Times New Roman" w:hAnsi="Times New Roman" w:cs="Times New Roman"/>
          <w:sz w:val="24"/>
          <w:szCs w:val="24"/>
        </w:rPr>
        <w:t xml:space="preserve">; IgG: </w:t>
      </w:r>
      <w:proofErr w:type="spellStart"/>
      <w:r w:rsidR="004436E6" w:rsidRPr="00941DAA">
        <w:rPr>
          <w:rFonts w:ascii="Times New Roman" w:hAnsi="Times New Roman" w:cs="Times New Roman"/>
          <w:sz w:val="24"/>
          <w:szCs w:val="24"/>
        </w:rPr>
        <w:t>immunoglobulin</w:t>
      </w:r>
      <w:proofErr w:type="spellEnd"/>
      <w:r w:rsidR="004436E6" w:rsidRPr="00941DAA">
        <w:rPr>
          <w:rFonts w:ascii="Times New Roman" w:hAnsi="Times New Roman" w:cs="Times New Roman"/>
          <w:sz w:val="24"/>
          <w:szCs w:val="24"/>
        </w:rPr>
        <w:t xml:space="preserve"> G; IgM: </w:t>
      </w:r>
      <w:proofErr w:type="spellStart"/>
      <w:r w:rsidR="004436E6" w:rsidRPr="00941DAA">
        <w:rPr>
          <w:rFonts w:ascii="Times New Roman" w:hAnsi="Times New Roman" w:cs="Times New Roman"/>
          <w:sz w:val="24"/>
          <w:szCs w:val="24"/>
        </w:rPr>
        <w:t>immunoglobulin</w:t>
      </w:r>
      <w:proofErr w:type="spellEnd"/>
      <w:r w:rsidR="004436E6" w:rsidRPr="00941DAA">
        <w:rPr>
          <w:rFonts w:ascii="Times New Roman" w:hAnsi="Times New Roman" w:cs="Times New Roman"/>
          <w:sz w:val="24"/>
          <w:szCs w:val="24"/>
        </w:rPr>
        <w:t xml:space="preserve"> M</w:t>
      </w:r>
      <w:r w:rsidRPr="00941DAA">
        <w:rPr>
          <w:rFonts w:ascii="Times New Roman" w:hAnsi="Times New Roman" w:cs="Times New Roman"/>
          <w:sz w:val="24"/>
          <w:szCs w:val="24"/>
        </w:rPr>
        <w:t>.</w:t>
      </w:r>
      <w:r w:rsidR="00184A09" w:rsidRPr="00941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4A09" w:rsidRPr="00941DAA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="00184A09" w:rsidRPr="00941DAA">
        <w:rPr>
          <w:rFonts w:ascii="Times New Roman" w:hAnsi="Times New Roman" w:cs="Times New Roman"/>
          <w:sz w:val="24"/>
          <w:szCs w:val="24"/>
        </w:rPr>
        <w:t xml:space="preserve"> (+), </w:t>
      </w:r>
      <w:proofErr w:type="spellStart"/>
      <w:r w:rsidR="00184A09" w:rsidRPr="00941DAA">
        <w:rPr>
          <w:rFonts w:ascii="Times New Roman" w:hAnsi="Times New Roman" w:cs="Times New Roman"/>
          <w:sz w:val="24"/>
          <w:szCs w:val="24"/>
        </w:rPr>
        <w:t>absenc</w:t>
      </w:r>
      <w:bookmarkStart w:id="0" w:name="_GoBack"/>
      <w:bookmarkEnd w:id="0"/>
      <w:r w:rsidR="00184A09" w:rsidRPr="00941DAA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184A09" w:rsidRPr="00941DAA">
        <w:rPr>
          <w:rFonts w:ascii="Times New Roman" w:hAnsi="Times New Roman" w:cs="Times New Roman"/>
          <w:sz w:val="24"/>
          <w:szCs w:val="24"/>
        </w:rPr>
        <w:t xml:space="preserve"> (-), </w:t>
      </w:r>
      <w:proofErr w:type="spellStart"/>
      <w:r w:rsidR="00184A09" w:rsidRPr="00941DA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184A09" w:rsidRPr="00941D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4A09" w:rsidRPr="00941DAA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 w:rsidR="00184A09" w:rsidRPr="00941D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84A09" w:rsidRPr="00941DAA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="00184A09" w:rsidRPr="00941DAA">
        <w:rPr>
          <w:rFonts w:ascii="Times New Roman" w:hAnsi="Times New Roman" w:cs="Times New Roman"/>
          <w:sz w:val="24"/>
          <w:szCs w:val="24"/>
        </w:rPr>
        <w:t>).</w:t>
      </w:r>
    </w:p>
    <w:sectPr w:rsidR="000527D0" w:rsidRPr="00941DAA" w:rsidSect="00941DAA">
      <w:footerReference w:type="default" r:id="rId8"/>
      <w:pgSz w:w="11906" w:h="16838"/>
      <w:pgMar w:top="1417" w:right="1417" w:bottom="1417" w:left="1417" w:header="708" w:footer="4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64C0" w:rsidRDefault="007564C0" w:rsidP="007821DA">
      <w:pPr>
        <w:spacing w:after="0" w:line="240" w:lineRule="auto"/>
      </w:pPr>
      <w:r>
        <w:separator/>
      </w:r>
    </w:p>
  </w:endnote>
  <w:endnote w:type="continuationSeparator" w:id="0">
    <w:p w:rsidR="007564C0" w:rsidRDefault="007564C0" w:rsidP="00782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237C" w:rsidRDefault="003D237C">
    <w:pPr>
      <w:pStyle w:val="Pieddepage"/>
      <w:jc w:val="center"/>
    </w:pPr>
  </w:p>
  <w:p w:rsidR="003D237C" w:rsidRDefault="003D237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64C0" w:rsidRDefault="007564C0" w:rsidP="007821DA">
      <w:pPr>
        <w:spacing w:after="0" w:line="240" w:lineRule="auto"/>
      </w:pPr>
      <w:r>
        <w:separator/>
      </w:r>
    </w:p>
  </w:footnote>
  <w:footnote w:type="continuationSeparator" w:id="0">
    <w:p w:rsidR="007564C0" w:rsidRDefault="007564C0" w:rsidP="007821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43A18"/>
    <w:multiLevelType w:val="hybridMultilevel"/>
    <w:tmpl w:val="CB74B3F2"/>
    <w:lvl w:ilvl="0" w:tplc="8AAEDC4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5243D"/>
    <w:multiLevelType w:val="multilevel"/>
    <w:tmpl w:val="D81E9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176200B"/>
    <w:multiLevelType w:val="multilevel"/>
    <w:tmpl w:val="1DC80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29C16A8"/>
    <w:multiLevelType w:val="hybridMultilevel"/>
    <w:tmpl w:val="C638C7DA"/>
    <w:lvl w:ilvl="0" w:tplc="1CE007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CD6772"/>
    <w:multiLevelType w:val="hybridMultilevel"/>
    <w:tmpl w:val="08A05258"/>
    <w:lvl w:ilvl="0" w:tplc="953EDF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0C1C46"/>
    <w:multiLevelType w:val="hybridMultilevel"/>
    <w:tmpl w:val="E4E4835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0F3A6D"/>
    <w:multiLevelType w:val="hybridMultilevel"/>
    <w:tmpl w:val="4A6A15FA"/>
    <w:lvl w:ilvl="0" w:tplc="2828DF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rexx5ases2zoes0xovpee9fe9rzw9zrtp0&quot;&gt;Paper COVID-Converted&lt;record-ids&gt;&lt;item&gt;1&lt;/item&gt;&lt;item&gt;4&lt;/item&gt;&lt;item&gt;6&lt;/item&gt;&lt;item&gt;7&lt;/item&gt;&lt;item&gt;8&lt;/item&gt;&lt;item&gt;18&lt;/item&gt;&lt;item&gt;21&lt;/item&gt;&lt;item&gt;23&lt;/item&gt;&lt;item&gt;24&lt;/item&gt;&lt;item&gt;37&lt;/item&gt;&lt;item&gt;38&lt;/item&gt;&lt;item&gt;40&lt;/item&gt;&lt;item&gt;41&lt;/item&gt;&lt;item&gt;42&lt;/item&gt;&lt;item&gt;48&lt;/item&gt;&lt;item&gt;52&lt;/item&gt;&lt;item&gt;53&lt;/item&gt;&lt;item&gt;54&lt;/item&gt;&lt;item&gt;57&lt;/item&gt;&lt;item&gt;58&lt;/item&gt;&lt;item&gt;60&lt;/item&gt;&lt;item&gt;66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A977B0"/>
    <w:rsid w:val="000006E5"/>
    <w:rsid w:val="00000B74"/>
    <w:rsid w:val="00001D39"/>
    <w:rsid w:val="00001F17"/>
    <w:rsid w:val="00005387"/>
    <w:rsid w:val="00005C2B"/>
    <w:rsid w:val="000069AA"/>
    <w:rsid w:val="00006E54"/>
    <w:rsid w:val="00007058"/>
    <w:rsid w:val="00007E5B"/>
    <w:rsid w:val="00010F3E"/>
    <w:rsid w:val="00012437"/>
    <w:rsid w:val="00014D1F"/>
    <w:rsid w:val="00016B70"/>
    <w:rsid w:val="00017030"/>
    <w:rsid w:val="000173C0"/>
    <w:rsid w:val="000211A5"/>
    <w:rsid w:val="00021677"/>
    <w:rsid w:val="00022FD3"/>
    <w:rsid w:val="00024123"/>
    <w:rsid w:val="000246FA"/>
    <w:rsid w:val="000258C5"/>
    <w:rsid w:val="00027BBB"/>
    <w:rsid w:val="00030EC7"/>
    <w:rsid w:val="0003106A"/>
    <w:rsid w:val="00031629"/>
    <w:rsid w:val="00032123"/>
    <w:rsid w:val="000330C4"/>
    <w:rsid w:val="00033AA5"/>
    <w:rsid w:val="000347AA"/>
    <w:rsid w:val="00035F04"/>
    <w:rsid w:val="00036996"/>
    <w:rsid w:val="00040A9F"/>
    <w:rsid w:val="00040BE8"/>
    <w:rsid w:val="00040F7F"/>
    <w:rsid w:val="000413FD"/>
    <w:rsid w:val="00041500"/>
    <w:rsid w:val="00047343"/>
    <w:rsid w:val="00051448"/>
    <w:rsid w:val="0005184B"/>
    <w:rsid w:val="000521F0"/>
    <w:rsid w:val="000527D0"/>
    <w:rsid w:val="00053C14"/>
    <w:rsid w:val="00054ADE"/>
    <w:rsid w:val="00054F15"/>
    <w:rsid w:val="0005539D"/>
    <w:rsid w:val="00055B50"/>
    <w:rsid w:val="0005655F"/>
    <w:rsid w:val="0006057B"/>
    <w:rsid w:val="00060BF3"/>
    <w:rsid w:val="000626BF"/>
    <w:rsid w:val="0006443D"/>
    <w:rsid w:val="0006493A"/>
    <w:rsid w:val="00071958"/>
    <w:rsid w:val="00073C19"/>
    <w:rsid w:val="00074E32"/>
    <w:rsid w:val="00075263"/>
    <w:rsid w:val="0007590A"/>
    <w:rsid w:val="000766B4"/>
    <w:rsid w:val="00077BE4"/>
    <w:rsid w:val="00080A65"/>
    <w:rsid w:val="00080BDC"/>
    <w:rsid w:val="00083766"/>
    <w:rsid w:val="00087EC8"/>
    <w:rsid w:val="0009032F"/>
    <w:rsid w:val="00092835"/>
    <w:rsid w:val="00094D10"/>
    <w:rsid w:val="000955C2"/>
    <w:rsid w:val="000959B2"/>
    <w:rsid w:val="000959D5"/>
    <w:rsid w:val="000A24A1"/>
    <w:rsid w:val="000A3726"/>
    <w:rsid w:val="000A3C65"/>
    <w:rsid w:val="000A4313"/>
    <w:rsid w:val="000A4CD5"/>
    <w:rsid w:val="000A50A3"/>
    <w:rsid w:val="000A57BE"/>
    <w:rsid w:val="000B033B"/>
    <w:rsid w:val="000B0CE2"/>
    <w:rsid w:val="000B136B"/>
    <w:rsid w:val="000B1879"/>
    <w:rsid w:val="000B18F1"/>
    <w:rsid w:val="000B2F55"/>
    <w:rsid w:val="000B3141"/>
    <w:rsid w:val="000B3387"/>
    <w:rsid w:val="000B4B56"/>
    <w:rsid w:val="000B4FEC"/>
    <w:rsid w:val="000B75D3"/>
    <w:rsid w:val="000B76B7"/>
    <w:rsid w:val="000C0856"/>
    <w:rsid w:val="000C0B99"/>
    <w:rsid w:val="000C0E42"/>
    <w:rsid w:val="000C286D"/>
    <w:rsid w:val="000C4096"/>
    <w:rsid w:val="000C4291"/>
    <w:rsid w:val="000C55C7"/>
    <w:rsid w:val="000C57AD"/>
    <w:rsid w:val="000C60E4"/>
    <w:rsid w:val="000D1571"/>
    <w:rsid w:val="000D185A"/>
    <w:rsid w:val="000D34F0"/>
    <w:rsid w:val="000D3D14"/>
    <w:rsid w:val="000D4252"/>
    <w:rsid w:val="000D5F0D"/>
    <w:rsid w:val="000D5FFB"/>
    <w:rsid w:val="000E04AA"/>
    <w:rsid w:val="000E223D"/>
    <w:rsid w:val="000E2B09"/>
    <w:rsid w:val="000E3B30"/>
    <w:rsid w:val="000E7839"/>
    <w:rsid w:val="000E7A62"/>
    <w:rsid w:val="000F360E"/>
    <w:rsid w:val="000F4233"/>
    <w:rsid w:val="000F47E1"/>
    <w:rsid w:val="000F5E6B"/>
    <w:rsid w:val="000F6D70"/>
    <w:rsid w:val="000F71FA"/>
    <w:rsid w:val="001004E8"/>
    <w:rsid w:val="0010223C"/>
    <w:rsid w:val="001047EE"/>
    <w:rsid w:val="001071BA"/>
    <w:rsid w:val="0010768F"/>
    <w:rsid w:val="0011038A"/>
    <w:rsid w:val="0011060F"/>
    <w:rsid w:val="00111265"/>
    <w:rsid w:val="00111873"/>
    <w:rsid w:val="00111B48"/>
    <w:rsid w:val="0011468A"/>
    <w:rsid w:val="00117E3C"/>
    <w:rsid w:val="00126551"/>
    <w:rsid w:val="0013024C"/>
    <w:rsid w:val="00130CAB"/>
    <w:rsid w:val="00131EDD"/>
    <w:rsid w:val="00132ACA"/>
    <w:rsid w:val="0013430C"/>
    <w:rsid w:val="001354F0"/>
    <w:rsid w:val="001366EE"/>
    <w:rsid w:val="00136A01"/>
    <w:rsid w:val="00141BD0"/>
    <w:rsid w:val="0014296A"/>
    <w:rsid w:val="00144814"/>
    <w:rsid w:val="0014509A"/>
    <w:rsid w:val="001462B8"/>
    <w:rsid w:val="001464FF"/>
    <w:rsid w:val="00150617"/>
    <w:rsid w:val="001508E6"/>
    <w:rsid w:val="00151F92"/>
    <w:rsid w:val="00152D2C"/>
    <w:rsid w:val="00153607"/>
    <w:rsid w:val="001541EE"/>
    <w:rsid w:val="001558F9"/>
    <w:rsid w:val="00160118"/>
    <w:rsid w:val="00160BAA"/>
    <w:rsid w:val="00161DBE"/>
    <w:rsid w:val="00162630"/>
    <w:rsid w:val="001647B6"/>
    <w:rsid w:val="0016650D"/>
    <w:rsid w:val="00166C90"/>
    <w:rsid w:val="00171408"/>
    <w:rsid w:val="00173349"/>
    <w:rsid w:val="0017491B"/>
    <w:rsid w:val="00174B6C"/>
    <w:rsid w:val="00181369"/>
    <w:rsid w:val="001819E7"/>
    <w:rsid w:val="00184A09"/>
    <w:rsid w:val="00185C42"/>
    <w:rsid w:val="00185CA0"/>
    <w:rsid w:val="00190BEE"/>
    <w:rsid w:val="00191E60"/>
    <w:rsid w:val="00192558"/>
    <w:rsid w:val="0019255C"/>
    <w:rsid w:val="00192569"/>
    <w:rsid w:val="00195DE9"/>
    <w:rsid w:val="001A0081"/>
    <w:rsid w:val="001A02D4"/>
    <w:rsid w:val="001A304E"/>
    <w:rsid w:val="001A7642"/>
    <w:rsid w:val="001A7C4A"/>
    <w:rsid w:val="001B3358"/>
    <w:rsid w:val="001B340F"/>
    <w:rsid w:val="001B3F63"/>
    <w:rsid w:val="001B792E"/>
    <w:rsid w:val="001C0B76"/>
    <w:rsid w:val="001C579C"/>
    <w:rsid w:val="001C740E"/>
    <w:rsid w:val="001D02C5"/>
    <w:rsid w:val="001D0588"/>
    <w:rsid w:val="001D09F9"/>
    <w:rsid w:val="001D3070"/>
    <w:rsid w:val="001D4B63"/>
    <w:rsid w:val="001D553C"/>
    <w:rsid w:val="001D5F10"/>
    <w:rsid w:val="001D7828"/>
    <w:rsid w:val="001E1928"/>
    <w:rsid w:val="001E2CA3"/>
    <w:rsid w:val="001E4840"/>
    <w:rsid w:val="001E4EA1"/>
    <w:rsid w:val="001E6FAA"/>
    <w:rsid w:val="001E7131"/>
    <w:rsid w:val="001F086D"/>
    <w:rsid w:val="001F1E3B"/>
    <w:rsid w:val="001F4D96"/>
    <w:rsid w:val="001F5229"/>
    <w:rsid w:val="0020204C"/>
    <w:rsid w:val="00202433"/>
    <w:rsid w:val="00205B85"/>
    <w:rsid w:val="00212540"/>
    <w:rsid w:val="0021289A"/>
    <w:rsid w:val="00213C1C"/>
    <w:rsid w:val="00215E46"/>
    <w:rsid w:val="00216522"/>
    <w:rsid w:val="0021670D"/>
    <w:rsid w:val="00216895"/>
    <w:rsid w:val="00220ECD"/>
    <w:rsid w:val="002218B4"/>
    <w:rsid w:val="00221C8A"/>
    <w:rsid w:val="002221D9"/>
    <w:rsid w:val="002243A4"/>
    <w:rsid w:val="002246DE"/>
    <w:rsid w:val="00230066"/>
    <w:rsid w:val="00230264"/>
    <w:rsid w:val="00230949"/>
    <w:rsid w:val="002319BE"/>
    <w:rsid w:val="0023286D"/>
    <w:rsid w:val="00233C86"/>
    <w:rsid w:val="0023470C"/>
    <w:rsid w:val="00234778"/>
    <w:rsid w:val="002348F4"/>
    <w:rsid w:val="00235582"/>
    <w:rsid w:val="0023745F"/>
    <w:rsid w:val="00237C3D"/>
    <w:rsid w:val="00240FC8"/>
    <w:rsid w:val="00241CF3"/>
    <w:rsid w:val="00245EE1"/>
    <w:rsid w:val="002462CA"/>
    <w:rsid w:val="00246563"/>
    <w:rsid w:val="00246803"/>
    <w:rsid w:val="00246C28"/>
    <w:rsid w:val="00251679"/>
    <w:rsid w:val="002525F1"/>
    <w:rsid w:val="00252FBA"/>
    <w:rsid w:val="002530C0"/>
    <w:rsid w:val="002543D5"/>
    <w:rsid w:val="00254AE1"/>
    <w:rsid w:val="00256480"/>
    <w:rsid w:val="00257E8E"/>
    <w:rsid w:val="00260384"/>
    <w:rsid w:val="0026153E"/>
    <w:rsid w:val="00261B35"/>
    <w:rsid w:val="00265E93"/>
    <w:rsid w:val="00267AF6"/>
    <w:rsid w:val="0027199C"/>
    <w:rsid w:val="00271CF4"/>
    <w:rsid w:val="00272169"/>
    <w:rsid w:val="00272F2A"/>
    <w:rsid w:val="0027645D"/>
    <w:rsid w:val="00283054"/>
    <w:rsid w:val="00283E33"/>
    <w:rsid w:val="00284135"/>
    <w:rsid w:val="00284CD5"/>
    <w:rsid w:val="00286E47"/>
    <w:rsid w:val="00287144"/>
    <w:rsid w:val="00287A58"/>
    <w:rsid w:val="0029389E"/>
    <w:rsid w:val="0029496F"/>
    <w:rsid w:val="00295D2B"/>
    <w:rsid w:val="00296296"/>
    <w:rsid w:val="00297913"/>
    <w:rsid w:val="002A259E"/>
    <w:rsid w:val="002A3A36"/>
    <w:rsid w:val="002B10C3"/>
    <w:rsid w:val="002B1960"/>
    <w:rsid w:val="002B1FC3"/>
    <w:rsid w:val="002B2935"/>
    <w:rsid w:val="002B4BFD"/>
    <w:rsid w:val="002B533A"/>
    <w:rsid w:val="002B5772"/>
    <w:rsid w:val="002B6660"/>
    <w:rsid w:val="002B6E1F"/>
    <w:rsid w:val="002C0163"/>
    <w:rsid w:val="002C1D41"/>
    <w:rsid w:val="002C2B51"/>
    <w:rsid w:val="002C452C"/>
    <w:rsid w:val="002C6F8D"/>
    <w:rsid w:val="002C779D"/>
    <w:rsid w:val="002D07DC"/>
    <w:rsid w:val="002D4D9F"/>
    <w:rsid w:val="002D6F7C"/>
    <w:rsid w:val="002D772D"/>
    <w:rsid w:val="002D7967"/>
    <w:rsid w:val="002E35CB"/>
    <w:rsid w:val="002E6486"/>
    <w:rsid w:val="002E71CB"/>
    <w:rsid w:val="002E73EF"/>
    <w:rsid w:val="002F41BF"/>
    <w:rsid w:val="002F7ED5"/>
    <w:rsid w:val="003025C7"/>
    <w:rsid w:val="003032D2"/>
    <w:rsid w:val="00303BC6"/>
    <w:rsid w:val="003050A6"/>
    <w:rsid w:val="003072E0"/>
    <w:rsid w:val="00307548"/>
    <w:rsid w:val="00307ADF"/>
    <w:rsid w:val="00307D1C"/>
    <w:rsid w:val="003101A0"/>
    <w:rsid w:val="0031068F"/>
    <w:rsid w:val="0031075C"/>
    <w:rsid w:val="003117E5"/>
    <w:rsid w:val="00312544"/>
    <w:rsid w:val="003127FD"/>
    <w:rsid w:val="00312AD8"/>
    <w:rsid w:val="003174A7"/>
    <w:rsid w:val="003209AE"/>
    <w:rsid w:val="00321611"/>
    <w:rsid w:val="00322ABE"/>
    <w:rsid w:val="00323111"/>
    <w:rsid w:val="0032362B"/>
    <w:rsid w:val="003250D1"/>
    <w:rsid w:val="0032658C"/>
    <w:rsid w:val="00326923"/>
    <w:rsid w:val="0033057E"/>
    <w:rsid w:val="00332DBB"/>
    <w:rsid w:val="00332F51"/>
    <w:rsid w:val="003336EF"/>
    <w:rsid w:val="00334E3C"/>
    <w:rsid w:val="00336A64"/>
    <w:rsid w:val="0034135F"/>
    <w:rsid w:val="00341D91"/>
    <w:rsid w:val="003428D6"/>
    <w:rsid w:val="00343090"/>
    <w:rsid w:val="00343BD0"/>
    <w:rsid w:val="00344C6A"/>
    <w:rsid w:val="0034598F"/>
    <w:rsid w:val="003478D1"/>
    <w:rsid w:val="00352C82"/>
    <w:rsid w:val="003539DB"/>
    <w:rsid w:val="00354CA1"/>
    <w:rsid w:val="0035516D"/>
    <w:rsid w:val="0035711B"/>
    <w:rsid w:val="00357294"/>
    <w:rsid w:val="00357D12"/>
    <w:rsid w:val="0036107C"/>
    <w:rsid w:val="003611B4"/>
    <w:rsid w:val="003612A8"/>
    <w:rsid w:val="00361487"/>
    <w:rsid w:val="00361659"/>
    <w:rsid w:val="0036691F"/>
    <w:rsid w:val="003679C7"/>
    <w:rsid w:val="003702D5"/>
    <w:rsid w:val="0037264B"/>
    <w:rsid w:val="0037270D"/>
    <w:rsid w:val="00374361"/>
    <w:rsid w:val="00374BC5"/>
    <w:rsid w:val="00374D47"/>
    <w:rsid w:val="00375FD6"/>
    <w:rsid w:val="003816C5"/>
    <w:rsid w:val="0038375A"/>
    <w:rsid w:val="003843C9"/>
    <w:rsid w:val="00384613"/>
    <w:rsid w:val="00384778"/>
    <w:rsid w:val="003908DD"/>
    <w:rsid w:val="003910A3"/>
    <w:rsid w:val="003926E7"/>
    <w:rsid w:val="00393CD3"/>
    <w:rsid w:val="00393EAD"/>
    <w:rsid w:val="00394E3F"/>
    <w:rsid w:val="0039572F"/>
    <w:rsid w:val="003958B0"/>
    <w:rsid w:val="00396432"/>
    <w:rsid w:val="00396959"/>
    <w:rsid w:val="0039716A"/>
    <w:rsid w:val="003973C5"/>
    <w:rsid w:val="003A04A1"/>
    <w:rsid w:val="003A08B5"/>
    <w:rsid w:val="003A2888"/>
    <w:rsid w:val="003B08FA"/>
    <w:rsid w:val="003B107C"/>
    <w:rsid w:val="003B13DF"/>
    <w:rsid w:val="003B1533"/>
    <w:rsid w:val="003B26DA"/>
    <w:rsid w:val="003B29B5"/>
    <w:rsid w:val="003B3BB6"/>
    <w:rsid w:val="003B3DBB"/>
    <w:rsid w:val="003B3F57"/>
    <w:rsid w:val="003B447B"/>
    <w:rsid w:val="003B692A"/>
    <w:rsid w:val="003C0379"/>
    <w:rsid w:val="003C066A"/>
    <w:rsid w:val="003C0E65"/>
    <w:rsid w:val="003C102C"/>
    <w:rsid w:val="003C1737"/>
    <w:rsid w:val="003C1D75"/>
    <w:rsid w:val="003C34F6"/>
    <w:rsid w:val="003C4860"/>
    <w:rsid w:val="003C4D73"/>
    <w:rsid w:val="003C56EE"/>
    <w:rsid w:val="003C581B"/>
    <w:rsid w:val="003D0FB9"/>
    <w:rsid w:val="003D237C"/>
    <w:rsid w:val="003D2C2E"/>
    <w:rsid w:val="003D5384"/>
    <w:rsid w:val="003D5A61"/>
    <w:rsid w:val="003D662F"/>
    <w:rsid w:val="003D68B1"/>
    <w:rsid w:val="003E2C02"/>
    <w:rsid w:val="003E36FC"/>
    <w:rsid w:val="003E415E"/>
    <w:rsid w:val="003E41C4"/>
    <w:rsid w:val="003E58A6"/>
    <w:rsid w:val="003E6E80"/>
    <w:rsid w:val="003E7421"/>
    <w:rsid w:val="003F1424"/>
    <w:rsid w:val="003F2682"/>
    <w:rsid w:val="003F4F38"/>
    <w:rsid w:val="004007EB"/>
    <w:rsid w:val="00403970"/>
    <w:rsid w:val="00403A4B"/>
    <w:rsid w:val="00403D33"/>
    <w:rsid w:val="00404EB3"/>
    <w:rsid w:val="004069A7"/>
    <w:rsid w:val="004076E7"/>
    <w:rsid w:val="00407A4F"/>
    <w:rsid w:val="00407DFD"/>
    <w:rsid w:val="00410A7A"/>
    <w:rsid w:val="00411F10"/>
    <w:rsid w:val="00412C17"/>
    <w:rsid w:val="00412C1D"/>
    <w:rsid w:val="004132F2"/>
    <w:rsid w:val="004156BE"/>
    <w:rsid w:val="00415DC7"/>
    <w:rsid w:val="00420B72"/>
    <w:rsid w:val="00420C0C"/>
    <w:rsid w:val="00420FDA"/>
    <w:rsid w:val="00422933"/>
    <w:rsid w:val="00422D54"/>
    <w:rsid w:val="004257B3"/>
    <w:rsid w:val="0042769B"/>
    <w:rsid w:val="004277D4"/>
    <w:rsid w:val="004322C8"/>
    <w:rsid w:val="004328BC"/>
    <w:rsid w:val="00432B52"/>
    <w:rsid w:val="00435214"/>
    <w:rsid w:val="0043572D"/>
    <w:rsid w:val="0043661B"/>
    <w:rsid w:val="00437851"/>
    <w:rsid w:val="00440AEB"/>
    <w:rsid w:val="00440C76"/>
    <w:rsid w:val="004413D4"/>
    <w:rsid w:val="00443455"/>
    <w:rsid w:val="004436E6"/>
    <w:rsid w:val="00443CE6"/>
    <w:rsid w:val="00444A72"/>
    <w:rsid w:val="00445469"/>
    <w:rsid w:val="00452E34"/>
    <w:rsid w:val="00454D64"/>
    <w:rsid w:val="00460B0F"/>
    <w:rsid w:val="00460EDA"/>
    <w:rsid w:val="004614F2"/>
    <w:rsid w:val="00462B22"/>
    <w:rsid w:val="00462EBF"/>
    <w:rsid w:val="004638FF"/>
    <w:rsid w:val="00464F2F"/>
    <w:rsid w:val="004736F6"/>
    <w:rsid w:val="00473AD4"/>
    <w:rsid w:val="004757D7"/>
    <w:rsid w:val="004771A9"/>
    <w:rsid w:val="00477A40"/>
    <w:rsid w:val="00480DA4"/>
    <w:rsid w:val="00480DDC"/>
    <w:rsid w:val="00482900"/>
    <w:rsid w:val="00482AA4"/>
    <w:rsid w:val="0048353F"/>
    <w:rsid w:val="00485326"/>
    <w:rsid w:val="004856A3"/>
    <w:rsid w:val="00485D39"/>
    <w:rsid w:val="004862E2"/>
    <w:rsid w:val="00487436"/>
    <w:rsid w:val="004874E1"/>
    <w:rsid w:val="004874FA"/>
    <w:rsid w:val="00487E4F"/>
    <w:rsid w:val="004903D3"/>
    <w:rsid w:val="004904EB"/>
    <w:rsid w:val="00490EA5"/>
    <w:rsid w:val="004921F6"/>
    <w:rsid w:val="00493142"/>
    <w:rsid w:val="004943AC"/>
    <w:rsid w:val="004972D3"/>
    <w:rsid w:val="00497E60"/>
    <w:rsid w:val="004A149F"/>
    <w:rsid w:val="004A178E"/>
    <w:rsid w:val="004A2154"/>
    <w:rsid w:val="004A4098"/>
    <w:rsid w:val="004A4190"/>
    <w:rsid w:val="004A5796"/>
    <w:rsid w:val="004A6398"/>
    <w:rsid w:val="004A6864"/>
    <w:rsid w:val="004A68FD"/>
    <w:rsid w:val="004A69AA"/>
    <w:rsid w:val="004A6EC1"/>
    <w:rsid w:val="004B0A47"/>
    <w:rsid w:val="004B16A6"/>
    <w:rsid w:val="004B1AAE"/>
    <w:rsid w:val="004B2D61"/>
    <w:rsid w:val="004B394C"/>
    <w:rsid w:val="004B3B20"/>
    <w:rsid w:val="004B42C2"/>
    <w:rsid w:val="004B4D73"/>
    <w:rsid w:val="004B4F28"/>
    <w:rsid w:val="004B606B"/>
    <w:rsid w:val="004B6749"/>
    <w:rsid w:val="004B72BC"/>
    <w:rsid w:val="004C0981"/>
    <w:rsid w:val="004C2AD0"/>
    <w:rsid w:val="004C371E"/>
    <w:rsid w:val="004C3A82"/>
    <w:rsid w:val="004C6371"/>
    <w:rsid w:val="004C64F0"/>
    <w:rsid w:val="004D07F2"/>
    <w:rsid w:val="004D1203"/>
    <w:rsid w:val="004D1A1D"/>
    <w:rsid w:val="004D1EB4"/>
    <w:rsid w:val="004D2F3B"/>
    <w:rsid w:val="004D3008"/>
    <w:rsid w:val="004D36DA"/>
    <w:rsid w:val="004D487F"/>
    <w:rsid w:val="004D4F1B"/>
    <w:rsid w:val="004D5437"/>
    <w:rsid w:val="004D6C3A"/>
    <w:rsid w:val="004D72FA"/>
    <w:rsid w:val="004E08B2"/>
    <w:rsid w:val="004E1822"/>
    <w:rsid w:val="004E2DC6"/>
    <w:rsid w:val="004E4655"/>
    <w:rsid w:val="004E5C5E"/>
    <w:rsid w:val="004E6FA2"/>
    <w:rsid w:val="004E7046"/>
    <w:rsid w:val="004E7DC3"/>
    <w:rsid w:val="004E7F13"/>
    <w:rsid w:val="004F135E"/>
    <w:rsid w:val="004F3593"/>
    <w:rsid w:val="004F3769"/>
    <w:rsid w:val="004F4386"/>
    <w:rsid w:val="00503253"/>
    <w:rsid w:val="005062B7"/>
    <w:rsid w:val="00506376"/>
    <w:rsid w:val="00507145"/>
    <w:rsid w:val="00507627"/>
    <w:rsid w:val="00510209"/>
    <w:rsid w:val="005106DC"/>
    <w:rsid w:val="0051107D"/>
    <w:rsid w:val="00524827"/>
    <w:rsid w:val="00524D41"/>
    <w:rsid w:val="005260A4"/>
    <w:rsid w:val="00526262"/>
    <w:rsid w:val="00530AB6"/>
    <w:rsid w:val="00531E88"/>
    <w:rsid w:val="005325B6"/>
    <w:rsid w:val="005345D7"/>
    <w:rsid w:val="00535EF4"/>
    <w:rsid w:val="005371F3"/>
    <w:rsid w:val="005373B9"/>
    <w:rsid w:val="005403AC"/>
    <w:rsid w:val="00544BB1"/>
    <w:rsid w:val="00544D2A"/>
    <w:rsid w:val="005452EB"/>
    <w:rsid w:val="00547153"/>
    <w:rsid w:val="0055067B"/>
    <w:rsid w:val="00553864"/>
    <w:rsid w:val="005557E4"/>
    <w:rsid w:val="005561D4"/>
    <w:rsid w:val="00557EFE"/>
    <w:rsid w:val="00561EDA"/>
    <w:rsid w:val="00563917"/>
    <w:rsid w:val="00564C9B"/>
    <w:rsid w:val="00566412"/>
    <w:rsid w:val="00566D96"/>
    <w:rsid w:val="005734F5"/>
    <w:rsid w:val="00575A49"/>
    <w:rsid w:val="00576303"/>
    <w:rsid w:val="0057683E"/>
    <w:rsid w:val="00576C62"/>
    <w:rsid w:val="00577796"/>
    <w:rsid w:val="00584CA6"/>
    <w:rsid w:val="0058513E"/>
    <w:rsid w:val="00585756"/>
    <w:rsid w:val="00586364"/>
    <w:rsid w:val="00590C2D"/>
    <w:rsid w:val="00591CD2"/>
    <w:rsid w:val="005926EA"/>
    <w:rsid w:val="005951DA"/>
    <w:rsid w:val="005961B5"/>
    <w:rsid w:val="00596747"/>
    <w:rsid w:val="005968FC"/>
    <w:rsid w:val="00597005"/>
    <w:rsid w:val="00597A9F"/>
    <w:rsid w:val="005A06BF"/>
    <w:rsid w:val="005A2B15"/>
    <w:rsid w:val="005A4EC5"/>
    <w:rsid w:val="005B0347"/>
    <w:rsid w:val="005B054E"/>
    <w:rsid w:val="005B1065"/>
    <w:rsid w:val="005B200A"/>
    <w:rsid w:val="005B327E"/>
    <w:rsid w:val="005B3552"/>
    <w:rsid w:val="005B3B19"/>
    <w:rsid w:val="005B3C00"/>
    <w:rsid w:val="005B49E6"/>
    <w:rsid w:val="005B58DC"/>
    <w:rsid w:val="005B5A83"/>
    <w:rsid w:val="005B6FA1"/>
    <w:rsid w:val="005C25B6"/>
    <w:rsid w:val="005C2867"/>
    <w:rsid w:val="005C50F8"/>
    <w:rsid w:val="005C5B0B"/>
    <w:rsid w:val="005C6284"/>
    <w:rsid w:val="005D1FB9"/>
    <w:rsid w:val="005D2191"/>
    <w:rsid w:val="005D2500"/>
    <w:rsid w:val="005D4B60"/>
    <w:rsid w:val="005D6ED6"/>
    <w:rsid w:val="005E2A1D"/>
    <w:rsid w:val="005E3035"/>
    <w:rsid w:val="005E4384"/>
    <w:rsid w:val="005E45E1"/>
    <w:rsid w:val="005E5202"/>
    <w:rsid w:val="005E66C6"/>
    <w:rsid w:val="005E6E9F"/>
    <w:rsid w:val="005E76BA"/>
    <w:rsid w:val="005F2935"/>
    <w:rsid w:val="005F3924"/>
    <w:rsid w:val="005F4B34"/>
    <w:rsid w:val="005F4E03"/>
    <w:rsid w:val="0060125C"/>
    <w:rsid w:val="0060227B"/>
    <w:rsid w:val="00602BA1"/>
    <w:rsid w:val="00602D72"/>
    <w:rsid w:val="0060371D"/>
    <w:rsid w:val="00604C8B"/>
    <w:rsid w:val="006053DA"/>
    <w:rsid w:val="0060693D"/>
    <w:rsid w:val="006112DC"/>
    <w:rsid w:val="006113DA"/>
    <w:rsid w:val="0061498D"/>
    <w:rsid w:val="00614EF4"/>
    <w:rsid w:val="00614FE6"/>
    <w:rsid w:val="006157A3"/>
    <w:rsid w:val="0061608D"/>
    <w:rsid w:val="00617369"/>
    <w:rsid w:val="00621354"/>
    <w:rsid w:val="00622B01"/>
    <w:rsid w:val="006231E3"/>
    <w:rsid w:val="00623C57"/>
    <w:rsid w:val="006244E6"/>
    <w:rsid w:val="0062553C"/>
    <w:rsid w:val="006275C5"/>
    <w:rsid w:val="00627767"/>
    <w:rsid w:val="00627936"/>
    <w:rsid w:val="00631579"/>
    <w:rsid w:val="006319AB"/>
    <w:rsid w:val="00632EB0"/>
    <w:rsid w:val="00632F48"/>
    <w:rsid w:val="0063326B"/>
    <w:rsid w:val="00633B7F"/>
    <w:rsid w:val="00635530"/>
    <w:rsid w:val="00635D15"/>
    <w:rsid w:val="006379F8"/>
    <w:rsid w:val="00637F71"/>
    <w:rsid w:val="00640055"/>
    <w:rsid w:val="006402CB"/>
    <w:rsid w:val="00640C54"/>
    <w:rsid w:val="00643325"/>
    <w:rsid w:val="00643BA0"/>
    <w:rsid w:val="00645BF0"/>
    <w:rsid w:val="006472B4"/>
    <w:rsid w:val="00650851"/>
    <w:rsid w:val="00651B19"/>
    <w:rsid w:val="00652BD6"/>
    <w:rsid w:val="00657095"/>
    <w:rsid w:val="006603CE"/>
    <w:rsid w:val="00663580"/>
    <w:rsid w:val="00663C79"/>
    <w:rsid w:val="00663D9B"/>
    <w:rsid w:val="0067124C"/>
    <w:rsid w:val="00671659"/>
    <w:rsid w:val="006721A2"/>
    <w:rsid w:val="00675131"/>
    <w:rsid w:val="00675DF7"/>
    <w:rsid w:val="00676079"/>
    <w:rsid w:val="00676D10"/>
    <w:rsid w:val="00677C02"/>
    <w:rsid w:val="00682178"/>
    <w:rsid w:val="0068256C"/>
    <w:rsid w:val="00682FE3"/>
    <w:rsid w:val="006848EA"/>
    <w:rsid w:val="0068542F"/>
    <w:rsid w:val="00687616"/>
    <w:rsid w:val="00687AF7"/>
    <w:rsid w:val="006915A7"/>
    <w:rsid w:val="00692BD5"/>
    <w:rsid w:val="00696A90"/>
    <w:rsid w:val="00697568"/>
    <w:rsid w:val="00697BB0"/>
    <w:rsid w:val="006A0A21"/>
    <w:rsid w:val="006A1250"/>
    <w:rsid w:val="006A149E"/>
    <w:rsid w:val="006A2F28"/>
    <w:rsid w:val="006A39C4"/>
    <w:rsid w:val="006A409A"/>
    <w:rsid w:val="006B0F02"/>
    <w:rsid w:val="006B1576"/>
    <w:rsid w:val="006B2F5A"/>
    <w:rsid w:val="006B37BE"/>
    <w:rsid w:val="006B4BC3"/>
    <w:rsid w:val="006B514C"/>
    <w:rsid w:val="006B636D"/>
    <w:rsid w:val="006B69C0"/>
    <w:rsid w:val="006B728A"/>
    <w:rsid w:val="006B7591"/>
    <w:rsid w:val="006C098A"/>
    <w:rsid w:val="006C2F62"/>
    <w:rsid w:val="006C49BE"/>
    <w:rsid w:val="006C7C72"/>
    <w:rsid w:val="006C7ECD"/>
    <w:rsid w:val="006D1013"/>
    <w:rsid w:val="006D16FF"/>
    <w:rsid w:val="006D2481"/>
    <w:rsid w:val="006D38AA"/>
    <w:rsid w:val="006D496F"/>
    <w:rsid w:val="006D52FD"/>
    <w:rsid w:val="006D6553"/>
    <w:rsid w:val="006E10C3"/>
    <w:rsid w:val="006E2585"/>
    <w:rsid w:val="006E3181"/>
    <w:rsid w:val="006E3C26"/>
    <w:rsid w:val="006E401F"/>
    <w:rsid w:val="006E774F"/>
    <w:rsid w:val="006E7B59"/>
    <w:rsid w:val="006F05C5"/>
    <w:rsid w:val="006F4785"/>
    <w:rsid w:val="006F59C3"/>
    <w:rsid w:val="00700E6F"/>
    <w:rsid w:val="007014A8"/>
    <w:rsid w:val="007029F7"/>
    <w:rsid w:val="007031FC"/>
    <w:rsid w:val="00704450"/>
    <w:rsid w:val="0070540A"/>
    <w:rsid w:val="00706504"/>
    <w:rsid w:val="00706F0C"/>
    <w:rsid w:val="00710792"/>
    <w:rsid w:val="00710F87"/>
    <w:rsid w:val="00713B34"/>
    <w:rsid w:val="00714938"/>
    <w:rsid w:val="00714CAA"/>
    <w:rsid w:val="00715DD6"/>
    <w:rsid w:val="00716E76"/>
    <w:rsid w:val="007177CB"/>
    <w:rsid w:val="007177D2"/>
    <w:rsid w:val="00720C17"/>
    <w:rsid w:val="00720C6C"/>
    <w:rsid w:val="00720CA8"/>
    <w:rsid w:val="0072341D"/>
    <w:rsid w:val="0072362E"/>
    <w:rsid w:val="00725230"/>
    <w:rsid w:val="00725E2A"/>
    <w:rsid w:val="0072710F"/>
    <w:rsid w:val="0072775B"/>
    <w:rsid w:val="007277A1"/>
    <w:rsid w:val="007315D3"/>
    <w:rsid w:val="00731F41"/>
    <w:rsid w:val="00734D76"/>
    <w:rsid w:val="00735347"/>
    <w:rsid w:val="007369CE"/>
    <w:rsid w:val="00736B29"/>
    <w:rsid w:val="00736B91"/>
    <w:rsid w:val="00740E1A"/>
    <w:rsid w:val="00741262"/>
    <w:rsid w:val="0074210B"/>
    <w:rsid w:val="007426BB"/>
    <w:rsid w:val="00743C84"/>
    <w:rsid w:val="00745828"/>
    <w:rsid w:val="00750A0D"/>
    <w:rsid w:val="00750EA1"/>
    <w:rsid w:val="00751FD0"/>
    <w:rsid w:val="007543A0"/>
    <w:rsid w:val="0075470A"/>
    <w:rsid w:val="00755231"/>
    <w:rsid w:val="00755C2B"/>
    <w:rsid w:val="007564C0"/>
    <w:rsid w:val="0075748B"/>
    <w:rsid w:val="0076011D"/>
    <w:rsid w:val="00760299"/>
    <w:rsid w:val="0076055F"/>
    <w:rsid w:val="007606EB"/>
    <w:rsid w:val="007608EA"/>
    <w:rsid w:val="007625E3"/>
    <w:rsid w:val="00762E1D"/>
    <w:rsid w:val="00765402"/>
    <w:rsid w:val="00767A56"/>
    <w:rsid w:val="0077146F"/>
    <w:rsid w:val="00771EFE"/>
    <w:rsid w:val="007730D6"/>
    <w:rsid w:val="00774689"/>
    <w:rsid w:val="00774F60"/>
    <w:rsid w:val="00775FC3"/>
    <w:rsid w:val="00780A96"/>
    <w:rsid w:val="007821DA"/>
    <w:rsid w:val="00782707"/>
    <w:rsid w:val="00783335"/>
    <w:rsid w:val="007870CC"/>
    <w:rsid w:val="00787A79"/>
    <w:rsid w:val="00790D68"/>
    <w:rsid w:val="0079139B"/>
    <w:rsid w:val="0079143F"/>
    <w:rsid w:val="00793781"/>
    <w:rsid w:val="0079474B"/>
    <w:rsid w:val="00794EEF"/>
    <w:rsid w:val="007975A6"/>
    <w:rsid w:val="007A32D4"/>
    <w:rsid w:val="007A3FA0"/>
    <w:rsid w:val="007A41D0"/>
    <w:rsid w:val="007A61C0"/>
    <w:rsid w:val="007A6630"/>
    <w:rsid w:val="007A6695"/>
    <w:rsid w:val="007A6DA0"/>
    <w:rsid w:val="007B020E"/>
    <w:rsid w:val="007B20D0"/>
    <w:rsid w:val="007B4465"/>
    <w:rsid w:val="007B5F0A"/>
    <w:rsid w:val="007B5FDE"/>
    <w:rsid w:val="007B7934"/>
    <w:rsid w:val="007B7DD3"/>
    <w:rsid w:val="007C0C4B"/>
    <w:rsid w:val="007C0D54"/>
    <w:rsid w:val="007C2C8C"/>
    <w:rsid w:val="007C2CD3"/>
    <w:rsid w:val="007C3130"/>
    <w:rsid w:val="007C33CC"/>
    <w:rsid w:val="007C39EC"/>
    <w:rsid w:val="007C3F65"/>
    <w:rsid w:val="007C57A0"/>
    <w:rsid w:val="007D16A2"/>
    <w:rsid w:val="007D35B6"/>
    <w:rsid w:val="007D5494"/>
    <w:rsid w:val="007D612B"/>
    <w:rsid w:val="007E11A6"/>
    <w:rsid w:val="007E29C4"/>
    <w:rsid w:val="007E6A64"/>
    <w:rsid w:val="007F0344"/>
    <w:rsid w:val="007F164F"/>
    <w:rsid w:val="007F442C"/>
    <w:rsid w:val="007F4CC2"/>
    <w:rsid w:val="007F4F81"/>
    <w:rsid w:val="007F5BBF"/>
    <w:rsid w:val="007F76AF"/>
    <w:rsid w:val="00803656"/>
    <w:rsid w:val="00803EC6"/>
    <w:rsid w:val="00804651"/>
    <w:rsid w:val="00805158"/>
    <w:rsid w:val="00805906"/>
    <w:rsid w:val="00806931"/>
    <w:rsid w:val="00812D61"/>
    <w:rsid w:val="00812DD6"/>
    <w:rsid w:val="00813DF1"/>
    <w:rsid w:val="008143D7"/>
    <w:rsid w:val="008148BA"/>
    <w:rsid w:val="0081574A"/>
    <w:rsid w:val="008160AC"/>
    <w:rsid w:val="0082237A"/>
    <w:rsid w:val="008227CC"/>
    <w:rsid w:val="008235F8"/>
    <w:rsid w:val="0082476C"/>
    <w:rsid w:val="00826079"/>
    <w:rsid w:val="00826A0B"/>
    <w:rsid w:val="008311A1"/>
    <w:rsid w:val="0083332B"/>
    <w:rsid w:val="00833585"/>
    <w:rsid w:val="00834325"/>
    <w:rsid w:val="00834A53"/>
    <w:rsid w:val="00836DDE"/>
    <w:rsid w:val="008402FE"/>
    <w:rsid w:val="008409C5"/>
    <w:rsid w:val="00841317"/>
    <w:rsid w:val="00841A6C"/>
    <w:rsid w:val="00846330"/>
    <w:rsid w:val="008464B6"/>
    <w:rsid w:val="00846772"/>
    <w:rsid w:val="0084781A"/>
    <w:rsid w:val="00847A41"/>
    <w:rsid w:val="00847D2A"/>
    <w:rsid w:val="00847F74"/>
    <w:rsid w:val="00851455"/>
    <w:rsid w:val="0085168B"/>
    <w:rsid w:val="00856500"/>
    <w:rsid w:val="00857C29"/>
    <w:rsid w:val="0086000F"/>
    <w:rsid w:val="0086129A"/>
    <w:rsid w:val="00862A5B"/>
    <w:rsid w:val="00863F5E"/>
    <w:rsid w:val="00864334"/>
    <w:rsid w:val="00865845"/>
    <w:rsid w:val="008668D9"/>
    <w:rsid w:val="008676F2"/>
    <w:rsid w:val="00867DE5"/>
    <w:rsid w:val="0087079C"/>
    <w:rsid w:val="008725CC"/>
    <w:rsid w:val="008733F4"/>
    <w:rsid w:val="00877620"/>
    <w:rsid w:val="00881090"/>
    <w:rsid w:val="008836CD"/>
    <w:rsid w:val="00884631"/>
    <w:rsid w:val="00884C6D"/>
    <w:rsid w:val="00884FE0"/>
    <w:rsid w:val="00886A73"/>
    <w:rsid w:val="00887CA1"/>
    <w:rsid w:val="00890DB9"/>
    <w:rsid w:val="008913B4"/>
    <w:rsid w:val="00895D76"/>
    <w:rsid w:val="008972B2"/>
    <w:rsid w:val="008A0E44"/>
    <w:rsid w:val="008A1B54"/>
    <w:rsid w:val="008A44AD"/>
    <w:rsid w:val="008A4F39"/>
    <w:rsid w:val="008A57F1"/>
    <w:rsid w:val="008A706F"/>
    <w:rsid w:val="008A73AA"/>
    <w:rsid w:val="008A7858"/>
    <w:rsid w:val="008A7CF1"/>
    <w:rsid w:val="008A7D95"/>
    <w:rsid w:val="008B0A61"/>
    <w:rsid w:val="008B20EC"/>
    <w:rsid w:val="008B221B"/>
    <w:rsid w:val="008B3C5C"/>
    <w:rsid w:val="008B3CAE"/>
    <w:rsid w:val="008B4028"/>
    <w:rsid w:val="008B6840"/>
    <w:rsid w:val="008B6EAF"/>
    <w:rsid w:val="008C09A4"/>
    <w:rsid w:val="008C1046"/>
    <w:rsid w:val="008C12A1"/>
    <w:rsid w:val="008C2B2C"/>
    <w:rsid w:val="008C3274"/>
    <w:rsid w:val="008C6DDE"/>
    <w:rsid w:val="008C7451"/>
    <w:rsid w:val="008D046D"/>
    <w:rsid w:val="008D075D"/>
    <w:rsid w:val="008D0C12"/>
    <w:rsid w:val="008D0D72"/>
    <w:rsid w:val="008E03F3"/>
    <w:rsid w:val="008E0AED"/>
    <w:rsid w:val="008E255A"/>
    <w:rsid w:val="008E4033"/>
    <w:rsid w:val="008E404D"/>
    <w:rsid w:val="008E5606"/>
    <w:rsid w:val="008E69E2"/>
    <w:rsid w:val="008E7B5D"/>
    <w:rsid w:val="008F0109"/>
    <w:rsid w:val="008F0F40"/>
    <w:rsid w:val="008F2240"/>
    <w:rsid w:val="008F34A5"/>
    <w:rsid w:val="008F38DB"/>
    <w:rsid w:val="008F6CC7"/>
    <w:rsid w:val="008F7A75"/>
    <w:rsid w:val="00901CE2"/>
    <w:rsid w:val="00901E34"/>
    <w:rsid w:val="009032E7"/>
    <w:rsid w:val="00903808"/>
    <w:rsid w:val="00904040"/>
    <w:rsid w:val="0090518C"/>
    <w:rsid w:val="0090797C"/>
    <w:rsid w:val="00907C51"/>
    <w:rsid w:val="00907E14"/>
    <w:rsid w:val="00907E28"/>
    <w:rsid w:val="00911625"/>
    <w:rsid w:val="009133F5"/>
    <w:rsid w:val="00914D9F"/>
    <w:rsid w:val="009176B4"/>
    <w:rsid w:val="00920668"/>
    <w:rsid w:val="009207F1"/>
    <w:rsid w:val="0092251F"/>
    <w:rsid w:val="00924736"/>
    <w:rsid w:val="00927460"/>
    <w:rsid w:val="00930670"/>
    <w:rsid w:val="00930A3F"/>
    <w:rsid w:val="00931918"/>
    <w:rsid w:val="009320A5"/>
    <w:rsid w:val="0093717B"/>
    <w:rsid w:val="00941DAA"/>
    <w:rsid w:val="00941E99"/>
    <w:rsid w:val="009428B5"/>
    <w:rsid w:val="00943DB4"/>
    <w:rsid w:val="00943DFC"/>
    <w:rsid w:val="00943FA3"/>
    <w:rsid w:val="0094559B"/>
    <w:rsid w:val="00947F59"/>
    <w:rsid w:val="00950513"/>
    <w:rsid w:val="00950C75"/>
    <w:rsid w:val="009557B9"/>
    <w:rsid w:val="00955B98"/>
    <w:rsid w:val="009562B3"/>
    <w:rsid w:val="00963BE0"/>
    <w:rsid w:val="009652DC"/>
    <w:rsid w:val="00966BA0"/>
    <w:rsid w:val="00967C51"/>
    <w:rsid w:val="00970ACF"/>
    <w:rsid w:val="009721EE"/>
    <w:rsid w:val="00974492"/>
    <w:rsid w:val="00975189"/>
    <w:rsid w:val="00976970"/>
    <w:rsid w:val="00982D7F"/>
    <w:rsid w:val="00983556"/>
    <w:rsid w:val="00984F23"/>
    <w:rsid w:val="00985332"/>
    <w:rsid w:val="00985870"/>
    <w:rsid w:val="00985BD8"/>
    <w:rsid w:val="0098733D"/>
    <w:rsid w:val="00990486"/>
    <w:rsid w:val="009906E8"/>
    <w:rsid w:val="00990752"/>
    <w:rsid w:val="00990F6C"/>
    <w:rsid w:val="00991384"/>
    <w:rsid w:val="00994E6A"/>
    <w:rsid w:val="009956D6"/>
    <w:rsid w:val="00995E2D"/>
    <w:rsid w:val="0099635D"/>
    <w:rsid w:val="009968AD"/>
    <w:rsid w:val="00997E92"/>
    <w:rsid w:val="009A1F6F"/>
    <w:rsid w:val="009A2124"/>
    <w:rsid w:val="009A3E80"/>
    <w:rsid w:val="009B0224"/>
    <w:rsid w:val="009B0979"/>
    <w:rsid w:val="009B3321"/>
    <w:rsid w:val="009B3989"/>
    <w:rsid w:val="009B42FC"/>
    <w:rsid w:val="009B4FC6"/>
    <w:rsid w:val="009B67AF"/>
    <w:rsid w:val="009C3BC5"/>
    <w:rsid w:val="009C4F7F"/>
    <w:rsid w:val="009C719B"/>
    <w:rsid w:val="009C798A"/>
    <w:rsid w:val="009C79E1"/>
    <w:rsid w:val="009C7CFC"/>
    <w:rsid w:val="009D2107"/>
    <w:rsid w:val="009D3D52"/>
    <w:rsid w:val="009E08F7"/>
    <w:rsid w:val="009E133B"/>
    <w:rsid w:val="009E1A58"/>
    <w:rsid w:val="009E2BA5"/>
    <w:rsid w:val="009E6203"/>
    <w:rsid w:val="009E652B"/>
    <w:rsid w:val="009E6FCC"/>
    <w:rsid w:val="009F0478"/>
    <w:rsid w:val="009F1157"/>
    <w:rsid w:val="009F20E7"/>
    <w:rsid w:val="009F2719"/>
    <w:rsid w:val="009F5FD5"/>
    <w:rsid w:val="009F71ED"/>
    <w:rsid w:val="009F7781"/>
    <w:rsid w:val="009F7D42"/>
    <w:rsid w:val="00A01052"/>
    <w:rsid w:val="00A011D6"/>
    <w:rsid w:val="00A03911"/>
    <w:rsid w:val="00A04BB1"/>
    <w:rsid w:val="00A04EAD"/>
    <w:rsid w:val="00A05874"/>
    <w:rsid w:val="00A05E88"/>
    <w:rsid w:val="00A10ECC"/>
    <w:rsid w:val="00A128DC"/>
    <w:rsid w:val="00A164EB"/>
    <w:rsid w:val="00A166D5"/>
    <w:rsid w:val="00A20163"/>
    <w:rsid w:val="00A210DE"/>
    <w:rsid w:val="00A24CB3"/>
    <w:rsid w:val="00A2501B"/>
    <w:rsid w:val="00A25034"/>
    <w:rsid w:val="00A25B72"/>
    <w:rsid w:val="00A26BB6"/>
    <w:rsid w:val="00A27B32"/>
    <w:rsid w:val="00A34C3F"/>
    <w:rsid w:val="00A35DB1"/>
    <w:rsid w:val="00A371E0"/>
    <w:rsid w:val="00A37A86"/>
    <w:rsid w:val="00A4034E"/>
    <w:rsid w:val="00A41AAD"/>
    <w:rsid w:val="00A4293E"/>
    <w:rsid w:val="00A43269"/>
    <w:rsid w:val="00A46789"/>
    <w:rsid w:val="00A471E5"/>
    <w:rsid w:val="00A50F44"/>
    <w:rsid w:val="00A54D1B"/>
    <w:rsid w:val="00A56DFB"/>
    <w:rsid w:val="00A56F58"/>
    <w:rsid w:val="00A570B1"/>
    <w:rsid w:val="00A603BE"/>
    <w:rsid w:val="00A62DCD"/>
    <w:rsid w:val="00A62E20"/>
    <w:rsid w:val="00A63009"/>
    <w:rsid w:val="00A63E43"/>
    <w:rsid w:val="00A660CE"/>
    <w:rsid w:val="00A6655D"/>
    <w:rsid w:val="00A67517"/>
    <w:rsid w:val="00A67F11"/>
    <w:rsid w:val="00A7081D"/>
    <w:rsid w:val="00A71465"/>
    <w:rsid w:val="00A736E1"/>
    <w:rsid w:val="00A7380D"/>
    <w:rsid w:val="00A7380E"/>
    <w:rsid w:val="00A7547A"/>
    <w:rsid w:val="00A764C6"/>
    <w:rsid w:val="00A843B0"/>
    <w:rsid w:val="00A85B54"/>
    <w:rsid w:val="00A868E4"/>
    <w:rsid w:val="00A87F52"/>
    <w:rsid w:val="00A900CC"/>
    <w:rsid w:val="00A9060C"/>
    <w:rsid w:val="00A91D7F"/>
    <w:rsid w:val="00A93CF0"/>
    <w:rsid w:val="00A93D53"/>
    <w:rsid w:val="00A94986"/>
    <w:rsid w:val="00A9719C"/>
    <w:rsid w:val="00A977B0"/>
    <w:rsid w:val="00A97813"/>
    <w:rsid w:val="00A97F5C"/>
    <w:rsid w:val="00AA1864"/>
    <w:rsid w:val="00AA7E02"/>
    <w:rsid w:val="00AB02C8"/>
    <w:rsid w:val="00AB0C08"/>
    <w:rsid w:val="00AB168C"/>
    <w:rsid w:val="00AB309A"/>
    <w:rsid w:val="00AB373A"/>
    <w:rsid w:val="00AB5A59"/>
    <w:rsid w:val="00AB617C"/>
    <w:rsid w:val="00AB69A3"/>
    <w:rsid w:val="00AB6EF9"/>
    <w:rsid w:val="00AC0913"/>
    <w:rsid w:val="00AC16B9"/>
    <w:rsid w:val="00AC1903"/>
    <w:rsid w:val="00AC25B0"/>
    <w:rsid w:val="00AC28F8"/>
    <w:rsid w:val="00AC2C0C"/>
    <w:rsid w:val="00AC2EF2"/>
    <w:rsid w:val="00AC4B95"/>
    <w:rsid w:val="00AC4EA7"/>
    <w:rsid w:val="00AC66A2"/>
    <w:rsid w:val="00AD14CF"/>
    <w:rsid w:val="00AD1730"/>
    <w:rsid w:val="00AD2AC6"/>
    <w:rsid w:val="00AD31A3"/>
    <w:rsid w:val="00AD4E4F"/>
    <w:rsid w:val="00AD5ED9"/>
    <w:rsid w:val="00AD6713"/>
    <w:rsid w:val="00AD7A28"/>
    <w:rsid w:val="00AE0C6E"/>
    <w:rsid w:val="00AE2046"/>
    <w:rsid w:val="00AE2406"/>
    <w:rsid w:val="00AE5CD8"/>
    <w:rsid w:val="00AE6E46"/>
    <w:rsid w:val="00AE6F4C"/>
    <w:rsid w:val="00AE7347"/>
    <w:rsid w:val="00AF02DC"/>
    <w:rsid w:val="00AF0AE4"/>
    <w:rsid w:val="00AF1A73"/>
    <w:rsid w:val="00AF2F3A"/>
    <w:rsid w:val="00AF3335"/>
    <w:rsid w:val="00AF4AED"/>
    <w:rsid w:val="00AF6414"/>
    <w:rsid w:val="00AF64BA"/>
    <w:rsid w:val="00AF69D3"/>
    <w:rsid w:val="00B00E8F"/>
    <w:rsid w:val="00B01424"/>
    <w:rsid w:val="00B04106"/>
    <w:rsid w:val="00B0487E"/>
    <w:rsid w:val="00B05F80"/>
    <w:rsid w:val="00B06F65"/>
    <w:rsid w:val="00B0793C"/>
    <w:rsid w:val="00B11AA0"/>
    <w:rsid w:val="00B11EE6"/>
    <w:rsid w:val="00B12057"/>
    <w:rsid w:val="00B12477"/>
    <w:rsid w:val="00B12A75"/>
    <w:rsid w:val="00B1304E"/>
    <w:rsid w:val="00B1434E"/>
    <w:rsid w:val="00B15975"/>
    <w:rsid w:val="00B206DB"/>
    <w:rsid w:val="00B21E14"/>
    <w:rsid w:val="00B21E17"/>
    <w:rsid w:val="00B2231E"/>
    <w:rsid w:val="00B22A09"/>
    <w:rsid w:val="00B22AA8"/>
    <w:rsid w:val="00B274A7"/>
    <w:rsid w:val="00B27AF3"/>
    <w:rsid w:val="00B30C4E"/>
    <w:rsid w:val="00B31B38"/>
    <w:rsid w:val="00B32560"/>
    <w:rsid w:val="00B32D5B"/>
    <w:rsid w:val="00B32E34"/>
    <w:rsid w:val="00B338BA"/>
    <w:rsid w:val="00B3448A"/>
    <w:rsid w:val="00B36B36"/>
    <w:rsid w:val="00B36C6F"/>
    <w:rsid w:val="00B37646"/>
    <w:rsid w:val="00B37EE3"/>
    <w:rsid w:val="00B40D85"/>
    <w:rsid w:val="00B42683"/>
    <w:rsid w:val="00B46B07"/>
    <w:rsid w:val="00B46D47"/>
    <w:rsid w:val="00B472B2"/>
    <w:rsid w:val="00B50628"/>
    <w:rsid w:val="00B50C6F"/>
    <w:rsid w:val="00B524E5"/>
    <w:rsid w:val="00B537AA"/>
    <w:rsid w:val="00B54008"/>
    <w:rsid w:val="00B54DA4"/>
    <w:rsid w:val="00B55573"/>
    <w:rsid w:val="00B5601B"/>
    <w:rsid w:val="00B57AA3"/>
    <w:rsid w:val="00B603DD"/>
    <w:rsid w:val="00B60F57"/>
    <w:rsid w:val="00B6119F"/>
    <w:rsid w:val="00B61B90"/>
    <w:rsid w:val="00B62420"/>
    <w:rsid w:val="00B6261E"/>
    <w:rsid w:val="00B62637"/>
    <w:rsid w:val="00B63D2D"/>
    <w:rsid w:val="00B65114"/>
    <w:rsid w:val="00B67666"/>
    <w:rsid w:val="00B7276E"/>
    <w:rsid w:val="00B73BC0"/>
    <w:rsid w:val="00B7638C"/>
    <w:rsid w:val="00B80F18"/>
    <w:rsid w:val="00B8268D"/>
    <w:rsid w:val="00B833D0"/>
    <w:rsid w:val="00B8381F"/>
    <w:rsid w:val="00B83D77"/>
    <w:rsid w:val="00B852D9"/>
    <w:rsid w:val="00B85372"/>
    <w:rsid w:val="00B8544D"/>
    <w:rsid w:val="00B8779C"/>
    <w:rsid w:val="00B904AD"/>
    <w:rsid w:val="00B91105"/>
    <w:rsid w:val="00B911DD"/>
    <w:rsid w:val="00B91632"/>
    <w:rsid w:val="00B91BAC"/>
    <w:rsid w:val="00B937E7"/>
    <w:rsid w:val="00B963AF"/>
    <w:rsid w:val="00B9798C"/>
    <w:rsid w:val="00BA0CD3"/>
    <w:rsid w:val="00BA0ED5"/>
    <w:rsid w:val="00BA31D7"/>
    <w:rsid w:val="00BA3F87"/>
    <w:rsid w:val="00BA4459"/>
    <w:rsid w:val="00BA4E66"/>
    <w:rsid w:val="00BA56B5"/>
    <w:rsid w:val="00BA5CEC"/>
    <w:rsid w:val="00BA6406"/>
    <w:rsid w:val="00BA6F13"/>
    <w:rsid w:val="00BA7617"/>
    <w:rsid w:val="00BB18F3"/>
    <w:rsid w:val="00BB25FD"/>
    <w:rsid w:val="00BB6052"/>
    <w:rsid w:val="00BB70F7"/>
    <w:rsid w:val="00BB7D87"/>
    <w:rsid w:val="00BC16BF"/>
    <w:rsid w:val="00BC3411"/>
    <w:rsid w:val="00BC466F"/>
    <w:rsid w:val="00BC79FB"/>
    <w:rsid w:val="00BD0AC8"/>
    <w:rsid w:val="00BD2558"/>
    <w:rsid w:val="00BD6A2C"/>
    <w:rsid w:val="00BD7365"/>
    <w:rsid w:val="00BD7879"/>
    <w:rsid w:val="00BE13F4"/>
    <w:rsid w:val="00BE6557"/>
    <w:rsid w:val="00BF0D16"/>
    <w:rsid w:val="00BF2888"/>
    <w:rsid w:val="00BF479E"/>
    <w:rsid w:val="00BF4AE1"/>
    <w:rsid w:val="00BF76D5"/>
    <w:rsid w:val="00C0284E"/>
    <w:rsid w:val="00C02F4C"/>
    <w:rsid w:val="00C03117"/>
    <w:rsid w:val="00C035B6"/>
    <w:rsid w:val="00C04486"/>
    <w:rsid w:val="00C05A36"/>
    <w:rsid w:val="00C060EF"/>
    <w:rsid w:val="00C062D3"/>
    <w:rsid w:val="00C07AF0"/>
    <w:rsid w:val="00C11F7F"/>
    <w:rsid w:val="00C14EAD"/>
    <w:rsid w:val="00C15637"/>
    <w:rsid w:val="00C16B42"/>
    <w:rsid w:val="00C17252"/>
    <w:rsid w:val="00C179CE"/>
    <w:rsid w:val="00C205F0"/>
    <w:rsid w:val="00C20F70"/>
    <w:rsid w:val="00C21B1A"/>
    <w:rsid w:val="00C235B8"/>
    <w:rsid w:val="00C23931"/>
    <w:rsid w:val="00C30960"/>
    <w:rsid w:val="00C31AEA"/>
    <w:rsid w:val="00C32937"/>
    <w:rsid w:val="00C36DC8"/>
    <w:rsid w:val="00C37056"/>
    <w:rsid w:val="00C41B30"/>
    <w:rsid w:val="00C42F87"/>
    <w:rsid w:val="00C45DA8"/>
    <w:rsid w:val="00C45F0F"/>
    <w:rsid w:val="00C46D8F"/>
    <w:rsid w:val="00C47D4E"/>
    <w:rsid w:val="00C50205"/>
    <w:rsid w:val="00C50684"/>
    <w:rsid w:val="00C5103F"/>
    <w:rsid w:val="00C55618"/>
    <w:rsid w:val="00C5658A"/>
    <w:rsid w:val="00C57C7E"/>
    <w:rsid w:val="00C57F5F"/>
    <w:rsid w:val="00C64022"/>
    <w:rsid w:val="00C647DF"/>
    <w:rsid w:val="00C64CE9"/>
    <w:rsid w:val="00C65743"/>
    <w:rsid w:val="00C66D58"/>
    <w:rsid w:val="00C66F09"/>
    <w:rsid w:val="00C675FD"/>
    <w:rsid w:val="00C7116B"/>
    <w:rsid w:val="00C71C21"/>
    <w:rsid w:val="00C71F3D"/>
    <w:rsid w:val="00C71FD7"/>
    <w:rsid w:val="00C74095"/>
    <w:rsid w:val="00C74DDB"/>
    <w:rsid w:val="00C768C7"/>
    <w:rsid w:val="00C776DC"/>
    <w:rsid w:val="00C77F51"/>
    <w:rsid w:val="00C80A3D"/>
    <w:rsid w:val="00C80BFD"/>
    <w:rsid w:val="00C80E6F"/>
    <w:rsid w:val="00C834A9"/>
    <w:rsid w:val="00C84821"/>
    <w:rsid w:val="00C84A75"/>
    <w:rsid w:val="00C85629"/>
    <w:rsid w:val="00C863CC"/>
    <w:rsid w:val="00C93203"/>
    <w:rsid w:val="00C9537A"/>
    <w:rsid w:val="00C96DBD"/>
    <w:rsid w:val="00C97577"/>
    <w:rsid w:val="00CA07D0"/>
    <w:rsid w:val="00CA0C13"/>
    <w:rsid w:val="00CA1B05"/>
    <w:rsid w:val="00CA2F69"/>
    <w:rsid w:val="00CA4491"/>
    <w:rsid w:val="00CA60C2"/>
    <w:rsid w:val="00CA72B6"/>
    <w:rsid w:val="00CB0908"/>
    <w:rsid w:val="00CB1B96"/>
    <w:rsid w:val="00CB4711"/>
    <w:rsid w:val="00CB603B"/>
    <w:rsid w:val="00CB668A"/>
    <w:rsid w:val="00CC1B26"/>
    <w:rsid w:val="00CC231A"/>
    <w:rsid w:val="00CC409C"/>
    <w:rsid w:val="00CC44D8"/>
    <w:rsid w:val="00CC56E6"/>
    <w:rsid w:val="00CD2436"/>
    <w:rsid w:val="00CD32F6"/>
    <w:rsid w:val="00CD55AC"/>
    <w:rsid w:val="00CD61B0"/>
    <w:rsid w:val="00CD675D"/>
    <w:rsid w:val="00CD6D7B"/>
    <w:rsid w:val="00CD73AE"/>
    <w:rsid w:val="00CE776E"/>
    <w:rsid w:val="00CF0F53"/>
    <w:rsid w:val="00CF304D"/>
    <w:rsid w:val="00CF420D"/>
    <w:rsid w:val="00CF5D41"/>
    <w:rsid w:val="00CF7454"/>
    <w:rsid w:val="00CF7FE5"/>
    <w:rsid w:val="00D00412"/>
    <w:rsid w:val="00D00AAC"/>
    <w:rsid w:val="00D0178F"/>
    <w:rsid w:val="00D03DDF"/>
    <w:rsid w:val="00D040BD"/>
    <w:rsid w:val="00D04487"/>
    <w:rsid w:val="00D05045"/>
    <w:rsid w:val="00D06422"/>
    <w:rsid w:val="00D107CB"/>
    <w:rsid w:val="00D10E4A"/>
    <w:rsid w:val="00D1142E"/>
    <w:rsid w:val="00D11DF4"/>
    <w:rsid w:val="00D126E5"/>
    <w:rsid w:val="00D13D26"/>
    <w:rsid w:val="00D163E6"/>
    <w:rsid w:val="00D17AD6"/>
    <w:rsid w:val="00D20040"/>
    <w:rsid w:val="00D23369"/>
    <w:rsid w:val="00D24F93"/>
    <w:rsid w:val="00D2606E"/>
    <w:rsid w:val="00D265B8"/>
    <w:rsid w:val="00D2748E"/>
    <w:rsid w:val="00D277CF"/>
    <w:rsid w:val="00D30283"/>
    <w:rsid w:val="00D314A2"/>
    <w:rsid w:val="00D33A9F"/>
    <w:rsid w:val="00D34D1F"/>
    <w:rsid w:val="00D3581C"/>
    <w:rsid w:val="00D35A98"/>
    <w:rsid w:val="00D36B68"/>
    <w:rsid w:val="00D37D12"/>
    <w:rsid w:val="00D40865"/>
    <w:rsid w:val="00D413B1"/>
    <w:rsid w:val="00D4268B"/>
    <w:rsid w:val="00D452BC"/>
    <w:rsid w:val="00D468AA"/>
    <w:rsid w:val="00D47D16"/>
    <w:rsid w:val="00D53FFD"/>
    <w:rsid w:val="00D5448A"/>
    <w:rsid w:val="00D60870"/>
    <w:rsid w:val="00D60D86"/>
    <w:rsid w:val="00D642A0"/>
    <w:rsid w:val="00D64329"/>
    <w:rsid w:val="00D70000"/>
    <w:rsid w:val="00D70155"/>
    <w:rsid w:val="00D703DF"/>
    <w:rsid w:val="00D70AD5"/>
    <w:rsid w:val="00D7154B"/>
    <w:rsid w:val="00D727FD"/>
    <w:rsid w:val="00D72BFF"/>
    <w:rsid w:val="00D73F73"/>
    <w:rsid w:val="00D74F8D"/>
    <w:rsid w:val="00D75AE2"/>
    <w:rsid w:val="00D77927"/>
    <w:rsid w:val="00D80ECC"/>
    <w:rsid w:val="00D814DF"/>
    <w:rsid w:val="00D818C5"/>
    <w:rsid w:val="00D825CE"/>
    <w:rsid w:val="00D85B91"/>
    <w:rsid w:val="00D8640C"/>
    <w:rsid w:val="00D8684F"/>
    <w:rsid w:val="00D8763F"/>
    <w:rsid w:val="00D878A1"/>
    <w:rsid w:val="00D904A8"/>
    <w:rsid w:val="00D907C8"/>
    <w:rsid w:val="00D92668"/>
    <w:rsid w:val="00D927A9"/>
    <w:rsid w:val="00D93470"/>
    <w:rsid w:val="00D95006"/>
    <w:rsid w:val="00D9596E"/>
    <w:rsid w:val="00D95C84"/>
    <w:rsid w:val="00DA2184"/>
    <w:rsid w:val="00DA2431"/>
    <w:rsid w:val="00DA30EB"/>
    <w:rsid w:val="00DA5364"/>
    <w:rsid w:val="00DA72D6"/>
    <w:rsid w:val="00DB4191"/>
    <w:rsid w:val="00DB4B10"/>
    <w:rsid w:val="00DB50B2"/>
    <w:rsid w:val="00DB593C"/>
    <w:rsid w:val="00DC08ED"/>
    <w:rsid w:val="00DC0F83"/>
    <w:rsid w:val="00DC1004"/>
    <w:rsid w:val="00DC106B"/>
    <w:rsid w:val="00DC13C0"/>
    <w:rsid w:val="00DC1BE2"/>
    <w:rsid w:val="00DC42A3"/>
    <w:rsid w:val="00DC5A90"/>
    <w:rsid w:val="00DC6135"/>
    <w:rsid w:val="00DD016B"/>
    <w:rsid w:val="00DD0410"/>
    <w:rsid w:val="00DD4DA4"/>
    <w:rsid w:val="00DD57A0"/>
    <w:rsid w:val="00DD6CB8"/>
    <w:rsid w:val="00DD6DC6"/>
    <w:rsid w:val="00DE1A99"/>
    <w:rsid w:val="00DE1DA5"/>
    <w:rsid w:val="00DE1E34"/>
    <w:rsid w:val="00DE7FB0"/>
    <w:rsid w:val="00DF0686"/>
    <w:rsid w:val="00DF0806"/>
    <w:rsid w:val="00DF1B45"/>
    <w:rsid w:val="00DF1DEC"/>
    <w:rsid w:val="00DF21AA"/>
    <w:rsid w:val="00DF26AC"/>
    <w:rsid w:val="00DF2A76"/>
    <w:rsid w:val="00DF2AAB"/>
    <w:rsid w:val="00DF3297"/>
    <w:rsid w:val="00DF7F80"/>
    <w:rsid w:val="00E0153D"/>
    <w:rsid w:val="00E02F4D"/>
    <w:rsid w:val="00E030A8"/>
    <w:rsid w:val="00E03E31"/>
    <w:rsid w:val="00E03F7F"/>
    <w:rsid w:val="00E06CBC"/>
    <w:rsid w:val="00E06FDF"/>
    <w:rsid w:val="00E071E7"/>
    <w:rsid w:val="00E116D0"/>
    <w:rsid w:val="00E12167"/>
    <w:rsid w:val="00E12E66"/>
    <w:rsid w:val="00E142AE"/>
    <w:rsid w:val="00E216AD"/>
    <w:rsid w:val="00E223D9"/>
    <w:rsid w:val="00E227D4"/>
    <w:rsid w:val="00E252F8"/>
    <w:rsid w:val="00E256A6"/>
    <w:rsid w:val="00E2615E"/>
    <w:rsid w:val="00E30359"/>
    <w:rsid w:val="00E30C1E"/>
    <w:rsid w:val="00E31451"/>
    <w:rsid w:val="00E32040"/>
    <w:rsid w:val="00E33986"/>
    <w:rsid w:val="00E346C5"/>
    <w:rsid w:val="00E34997"/>
    <w:rsid w:val="00E3510F"/>
    <w:rsid w:val="00E3577E"/>
    <w:rsid w:val="00E36E5E"/>
    <w:rsid w:val="00E413C2"/>
    <w:rsid w:val="00E4419C"/>
    <w:rsid w:val="00E47316"/>
    <w:rsid w:val="00E517C1"/>
    <w:rsid w:val="00E519B8"/>
    <w:rsid w:val="00E525B2"/>
    <w:rsid w:val="00E5324C"/>
    <w:rsid w:val="00E538AF"/>
    <w:rsid w:val="00E54A4B"/>
    <w:rsid w:val="00E551BE"/>
    <w:rsid w:val="00E559AF"/>
    <w:rsid w:val="00E56CC4"/>
    <w:rsid w:val="00E57BFF"/>
    <w:rsid w:val="00E618A4"/>
    <w:rsid w:val="00E636F9"/>
    <w:rsid w:val="00E658EC"/>
    <w:rsid w:val="00E660D2"/>
    <w:rsid w:val="00E66B89"/>
    <w:rsid w:val="00E66C6C"/>
    <w:rsid w:val="00E71C03"/>
    <w:rsid w:val="00E71D39"/>
    <w:rsid w:val="00E72C72"/>
    <w:rsid w:val="00E73118"/>
    <w:rsid w:val="00E7360B"/>
    <w:rsid w:val="00E7399D"/>
    <w:rsid w:val="00E74504"/>
    <w:rsid w:val="00E7459B"/>
    <w:rsid w:val="00E76B23"/>
    <w:rsid w:val="00E80F9E"/>
    <w:rsid w:val="00E81C66"/>
    <w:rsid w:val="00E833E6"/>
    <w:rsid w:val="00E84549"/>
    <w:rsid w:val="00E8679B"/>
    <w:rsid w:val="00E910E9"/>
    <w:rsid w:val="00E913DF"/>
    <w:rsid w:val="00E914B1"/>
    <w:rsid w:val="00E91770"/>
    <w:rsid w:val="00E91E94"/>
    <w:rsid w:val="00E9404D"/>
    <w:rsid w:val="00E943C1"/>
    <w:rsid w:val="00E946EA"/>
    <w:rsid w:val="00E9589B"/>
    <w:rsid w:val="00E95F05"/>
    <w:rsid w:val="00E961A6"/>
    <w:rsid w:val="00E964D4"/>
    <w:rsid w:val="00E964EF"/>
    <w:rsid w:val="00E96580"/>
    <w:rsid w:val="00EA0E94"/>
    <w:rsid w:val="00EA27B5"/>
    <w:rsid w:val="00EA3BB4"/>
    <w:rsid w:val="00EA3E51"/>
    <w:rsid w:val="00EA3FC3"/>
    <w:rsid w:val="00EA4050"/>
    <w:rsid w:val="00EA45F1"/>
    <w:rsid w:val="00EA63D9"/>
    <w:rsid w:val="00EA66FD"/>
    <w:rsid w:val="00EB326D"/>
    <w:rsid w:val="00EB56CD"/>
    <w:rsid w:val="00EC3D3D"/>
    <w:rsid w:val="00EC5044"/>
    <w:rsid w:val="00EC5E2D"/>
    <w:rsid w:val="00EC6A07"/>
    <w:rsid w:val="00ED00C9"/>
    <w:rsid w:val="00ED077D"/>
    <w:rsid w:val="00ED14D8"/>
    <w:rsid w:val="00ED74D4"/>
    <w:rsid w:val="00EE37C5"/>
    <w:rsid w:val="00EE398A"/>
    <w:rsid w:val="00EE5C0B"/>
    <w:rsid w:val="00EF12AB"/>
    <w:rsid w:val="00EF2385"/>
    <w:rsid w:val="00EF285A"/>
    <w:rsid w:val="00EF299E"/>
    <w:rsid w:val="00EF2E2C"/>
    <w:rsid w:val="00EF364B"/>
    <w:rsid w:val="00EF3E6D"/>
    <w:rsid w:val="00EF4C6F"/>
    <w:rsid w:val="00EF6150"/>
    <w:rsid w:val="00EF6584"/>
    <w:rsid w:val="00EF6C91"/>
    <w:rsid w:val="00F00810"/>
    <w:rsid w:val="00F00AB1"/>
    <w:rsid w:val="00F046CA"/>
    <w:rsid w:val="00F05A7C"/>
    <w:rsid w:val="00F05F43"/>
    <w:rsid w:val="00F06B45"/>
    <w:rsid w:val="00F06C1B"/>
    <w:rsid w:val="00F10539"/>
    <w:rsid w:val="00F12517"/>
    <w:rsid w:val="00F130AE"/>
    <w:rsid w:val="00F141B0"/>
    <w:rsid w:val="00F14E0A"/>
    <w:rsid w:val="00F15B5D"/>
    <w:rsid w:val="00F1788F"/>
    <w:rsid w:val="00F20612"/>
    <w:rsid w:val="00F21A05"/>
    <w:rsid w:val="00F2259A"/>
    <w:rsid w:val="00F23445"/>
    <w:rsid w:val="00F23817"/>
    <w:rsid w:val="00F24E72"/>
    <w:rsid w:val="00F26480"/>
    <w:rsid w:val="00F2676F"/>
    <w:rsid w:val="00F313A4"/>
    <w:rsid w:val="00F315A5"/>
    <w:rsid w:val="00F31F48"/>
    <w:rsid w:val="00F336DE"/>
    <w:rsid w:val="00F35341"/>
    <w:rsid w:val="00F40689"/>
    <w:rsid w:val="00F425A2"/>
    <w:rsid w:val="00F45307"/>
    <w:rsid w:val="00F45AAD"/>
    <w:rsid w:val="00F45C1F"/>
    <w:rsid w:val="00F46013"/>
    <w:rsid w:val="00F51ABD"/>
    <w:rsid w:val="00F52681"/>
    <w:rsid w:val="00F53365"/>
    <w:rsid w:val="00F5396F"/>
    <w:rsid w:val="00F55A2E"/>
    <w:rsid w:val="00F56237"/>
    <w:rsid w:val="00F56523"/>
    <w:rsid w:val="00F6416F"/>
    <w:rsid w:val="00F65973"/>
    <w:rsid w:val="00F6674B"/>
    <w:rsid w:val="00F66E6E"/>
    <w:rsid w:val="00F70980"/>
    <w:rsid w:val="00F70A75"/>
    <w:rsid w:val="00F7164A"/>
    <w:rsid w:val="00F719CC"/>
    <w:rsid w:val="00F722E2"/>
    <w:rsid w:val="00F73D55"/>
    <w:rsid w:val="00F74692"/>
    <w:rsid w:val="00F7479F"/>
    <w:rsid w:val="00F75777"/>
    <w:rsid w:val="00F76619"/>
    <w:rsid w:val="00F77BF1"/>
    <w:rsid w:val="00F9276D"/>
    <w:rsid w:val="00F93B81"/>
    <w:rsid w:val="00F95CF4"/>
    <w:rsid w:val="00F970DC"/>
    <w:rsid w:val="00F9776C"/>
    <w:rsid w:val="00FA0661"/>
    <w:rsid w:val="00FA0696"/>
    <w:rsid w:val="00FA1CE3"/>
    <w:rsid w:val="00FA318B"/>
    <w:rsid w:val="00FA36C5"/>
    <w:rsid w:val="00FA3DF5"/>
    <w:rsid w:val="00FA48B6"/>
    <w:rsid w:val="00FA5498"/>
    <w:rsid w:val="00FB1636"/>
    <w:rsid w:val="00FB1E93"/>
    <w:rsid w:val="00FB2471"/>
    <w:rsid w:val="00FB3148"/>
    <w:rsid w:val="00FB3B03"/>
    <w:rsid w:val="00FB3B29"/>
    <w:rsid w:val="00FB3C8F"/>
    <w:rsid w:val="00FB4284"/>
    <w:rsid w:val="00FB5B6C"/>
    <w:rsid w:val="00FB72AD"/>
    <w:rsid w:val="00FC1416"/>
    <w:rsid w:val="00FC253A"/>
    <w:rsid w:val="00FC3F13"/>
    <w:rsid w:val="00FC4094"/>
    <w:rsid w:val="00FC5148"/>
    <w:rsid w:val="00FC54E0"/>
    <w:rsid w:val="00FC65DA"/>
    <w:rsid w:val="00FC75D9"/>
    <w:rsid w:val="00FD0005"/>
    <w:rsid w:val="00FD0D8F"/>
    <w:rsid w:val="00FD0E7A"/>
    <w:rsid w:val="00FD1202"/>
    <w:rsid w:val="00FD1AAD"/>
    <w:rsid w:val="00FD483D"/>
    <w:rsid w:val="00FD4F9A"/>
    <w:rsid w:val="00FD6146"/>
    <w:rsid w:val="00FD63EA"/>
    <w:rsid w:val="00FD6A9D"/>
    <w:rsid w:val="00FD70D3"/>
    <w:rsid w:val="00FD74E4"/>
    <w:rsid w:val="00FD7503"/>
    <w:rsid w:val="00FD76E9"/>
    <w:rsid w:val="00FD7BF2"/>
    <w:rsid w:val="00FD7CF7"/>
    <w:rsid w:val="00FE10C6"/>
    <w:rsid w:val="00FE1B83"/>
    <w:rsid w:val="00FE2791"/>
    <w:rsid w:val="00FE391C"/>
    <w:rsid w:val="00FE4254"/>
    <w:rsid w:val="00FE6BC9"/>
    <w:rsid w:val="00FE79F1"/>
    <w:rsid w:val="00FF0A8F"/>
    <w:rsid w:val="00FF119E"/>
    <w:rsid w:val="00FF1625"/>
    <w:rsid w:val="00FF3D6D"/>
    <w:rsid w:val="00FF5D30"/>
    <w:rsid w:val="00FF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849786A"/>
  <w15:docId w15:val="{AF15286A-63C0-42E0-947F-05F0AD75B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77B0"/>
    <w:pPr>
      <w:spacing w:after="200" w:line="276" w:lineRule="auto"/>
    </w:pPr>
    <w:rPr>
      <w:rFonts w:eastAsiaTheme="minorEastAsia"/>
      <w:lang w:eastAsia="es-ES"/>
    </w:rPr>
  </w:style>
  <w:style w:type="paragraph" w:styleId="Titre1">
    <w:name w:val="heading 1"/>
    <w:basedOn w:val="Normal"/>
    <w:link w:val="Ttulo1Car"/>
    <w:uiPriority w:val="9"/>
    <w:qFormat/>
    <w:rsid w:val="00CA2F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977B0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7F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7369CE"/>
    <w:rPr>
      <w:color w:val="0563C1" w:themeColor="hyperlink"/>
      <w:u w:val="single"/>
    </w:rPr>
  </w:style>
  <w:style w:type="paragraph" w:styleId="Textedebulles">
    <w:name w:val="Balloon Text"/>
    <w:basedOn w:val="Normal"/>
    <w:link w:val="TextodegloboCar"/>
    <w:uiPriority w:val="99"/>
    <w:semiHidden/>
    <w:unhideWhenUsed/>
    <w:rsid w:val="009C7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Policepardfaut"/>
    <w:link w:val="Textedebulles"/>
    <w:uiPriority w:val="99"/>
    <w:semiHidden/>
    <w:rsid w:val="009C798A"/>
    <w:rPr>
      <w:rFonts w:ascii="Segoe UI" w:eastAsiaTheme="minorEastAsia" w:hAnsi="Segoe UI" w:cs="Segoe UI"/>
      <w:sz w:val="18"/>
      <w:szCs w:val="18"/>
      <w:lang w:eastAsia="es-ES"/>
    </w:rPr>
  </w:style>
  <w:style w:type="paragraph" w:styleId="Commentaire">
    <w:name w:val="annotation text"/>
    <w:basedOn w:val="Normal"/>
    <w:link w:val="TextocomentarioCar"/>
    <w:uiPriority w:val="99"/>
    <w:unhideWhenUsed/>
    <w:rsid w:val="00D163E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Policepardfaut"/>
    <w:link w:val="Commentaire"/>
    <w:uiPriority w:val="99"/>
    <w:rsid w:val="00D163E6"/>
    <w:rPr>
      <w:rFonts w:eastAsiaTheme="minorEastAsia"/>
      <w:sz w:val="20"/>
      <w:szCs w:val="20"/>
      <w:lang w:eastAsia="es-ES"/>
    </w:rPr>
  </w:style>
  <w:style w:type="paragraph" w:styleId="Objetducommentaire">
    <w:name w:val="annotation subject"/>
    <w:basedOn w:val="Commentaire"/>
    <w:next w:val="Commentaire"/>
    <w:link w:val="AsuntodelcomentarioCar"/>
    <w:uiPriority w:val="99"/>
    <w:semiHidden/>
    <w:unhideWhenUsed/>
    <w:rsid w:val="00D163E6"/>
    <w:rPr>
      <w:b/>
      <w:bCs/>
    </w:rPr>
  </w:style>
  <w:style w:type="character" w:customStyle="1" w:styleId="AsuntodelcomentarioCar">
    <w:name w:val="Asunto del comentario Car"/>
    <w:basedOn w:val="TextocomentarioCar"/>
    <w:link w:val="Objetducommentaire"/>
    <w:uiPriority w:val="99"/>
    <w:semiHidden/>
    <w:rsid w:val="00D163E6"/>
    <w:rPr>
      <w:rFonts w:eastAsiaTheme="minorEastAsia"/>
      <w:b/>
      <w:bCs/>
      <w:sz w:val="20"/>
      <w:szCs w:val="20"/>
      <w:lang w:eastAsia="es-ES"/>
    </w:rPr>
  </w:style>
  <w:style w:type="paragraph" w:styleId="En-tte">
    <w:name w:val="header"/>
    <w:basedOn w:val="Normal"/>
    <w:link w:val="EncabezadoCar"/>
    <w:uiPriority w:val="99"/>
    <w:unhideWhenUsed/>
    <w:rsid w:val="007821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Policepardfaut"/>
    <w:link w:val="En-tte"/>
    <w:uiPriority w:val="99"/>
    <w:rsid w:val="007821DA"/>
    <w:rPr>
      <w:rFonts w:eastAsiaTheme="minorEastAsia"/>
      <w:lang w:eastAsia="es-ES"/>
    </w:rPr>
  </w:style>
  <w:style w:type="paragraph" w:styleId="Pieddepage">
    <w:name w:val="footer"/>
    <w:basedOn w:val="Normal"/>
    <w:link w:val="PiedepginaCar"/>
    <w:uiPriority w:val="99"/>
    <w:unhideWhenUsed/>
    <w:rsid w:val="007821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Policepardfaut"/>
    <w:link w:val="Pieddepage"/>
    <w:uiPriority w:val="99"/>
    <w:rsid w:val="007821DA"/>
    <w:rPr>
      <w:rFonts w:eastAsiaTheme="minorEastAsia"/>
      <w:lang w:eastAsia="es-ES"/>
    </w:rPr>
  </w:style>
  <w:style w:type="paragraph" w:styleId="Paragraphedeliste">
    <w:name w:val="List Paragraph"/>
    <w:basedOn w:val="Normal"/>
    <w:uiPriority w:val="34"/>
    <w:qFormat/>
    <w:rsid w:val="007821DA"/>
    <w:pPr>
      <w:ind w:left="720"/>
      <w:contextualSpacing/>
    </w:pPr>
  </w:style>
  <w:style w:type="character" w:customStyle="1" w:styleId="highlight">
    <w:name w:val="highlight"/>
    <w:basedOn w:val="Policepardfaut"/>
    <w:rsid w:val="00CB0908"/>
  </w:style>
  <w:style w:type="paragraph" w:customStyle="1" w:styleId="EndNoteBibliographyTitle">
    <w:name w:val="EndNote Bibliography Title"/>
    <w:basedOn w:val="Normal"/>
    <w:link w:val="EndNoteBibliographyTitleCar"/>
    <w:rsid w:val="00E071E7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071E7"/>
    <w:rPr>
      <w:rFonts w:ascii="Times New Roman" w:eastAsiaTheme="minorEastAsia" w:hAnsi="Times New Roman" w:cs="Times New Roman"/>
      <w:noProof/>
      <w:sz w:val="20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E071E7"/>
    <w:pPr>
      <w:spacing w:line="240" w:lineRule="auto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ar">
    <w:name w:val="EndNote Bibliography Car"/>
    <w:basedOn w:val="Policepardfaut"/>
    <w:link w:val="EndNoteBibliography"/>
    <w:rsid w:val="00E071E7"/>
    <w:rPr>
      <w:rFonts w:ascii="Times New Roman" w:eastAsiaTheme="minorEastAsia" w:hAnsi="Times New Roman" w:cs="Times New Roman"/>
      <w:noProof/>
      <w:sz w:val="20"/>
      <w:lang w:eastAsia="es-ES"/>
    </w:rPr>
  </w:style>
  <w:style w:type="character" w:customStyle="1" w:styleId="ref-journal">
    <w:name w:val="ref-journal"/>
    <w:basedOn w:val="Policepardfaut"/>
    <w:rsid w:val="00A26BB6"/>
  </w:style>
  <w:style w:type="character" w:customStyle="1" w:styleId="ref-vol">
    <w:name w:val="ref-vol"/>
    <w:basedOn w:val="Policepardfaut"/>
    <w:rsid w:val="00A26BB6"/>
  </w:style>
  <w:style w:type="character" w:styleId="lev">
    <w:name w:val="Strong"/>
    <w:basedOn w:val="Policepardfaut"/>
    <w:uiPriority w:val="22"/>
    <w:qFormat/>
    <w:rsid w:val="00A26BB6"/>
    <w:rPr>
      <w:b/>
      <w:bCs/>
    </w:rPr>
  </w:style>
  <w:style w:type="character" w:customStyle="1" w:styleId="Ttulo1Car">
    <w:name w:val="Título 1 Car"/>
    <w:basedOn w:val="Policepardfaut"/>
    <w:link w:val="Titre1"/>
    <w:uiPriority w:val="9"/>
    <w:rsid w:val="00CA2F69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Accentuation">
    <w:name w:val="Emphasis"/>
    <w:basedOn w:val="Policepardfaut"/>
    <w:uiPriority w:val="20"/>
    <w:qFormat/>
    <w:rsid w:val="0082237A"/>
    <w:rPr>
      <w:i/>
      <w:iCs/>
    </w:rPr>
  </w:style>
  <w:style w:type="character" w:customStyle="1" w:styleId="frontelement">
    <w:name w:val="frontelement"/>
    <w:basedOn w:val="Policepardfaut"/>
    <w:rsid w:val="00480DDC"/>
  </w:style>
  <w:style w:type="character" w:customStyle="1" w:styleId="branded">
    <w:name w:val="branded"/>
    <w:basedOn w:val="Policepardfaut"/>
    <w:rsid w:val="003E58A6"/>
  </w:style>
  <w:style w:type="character" w:styleId="Lienhypertextesuivivisit">
    <w:name w:val="FollowedHyperlink"/>
    <w:basedOn w:val="Policepardfaut"/>
    <w:uiPriority w:val="99"/>
    <w:semiHidden/>
    <w:unhideWhenUsed/>
    <w:rsid w:val="0020204C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37264B"/>
    <w:pPr>
      <w:spacing w:after="0" w:line="240" w:lineRule="auto"/>
    </w:pPr>
    <w:rPr>
      <w:rFonts w:eastAsiaTheme="minorEastAsia"/>
      <w:lang w:eastAsia="es-ES"/>
    </w:rPr>
  </w:style>
  <w:style w:type="character" w:customStyle="1" w:styleId="il">
    <w:name w:val="il"/>
    <w:basedOn w:val="Policepardfaut"/>
    <w:rsid w:val="00C66D58"/>
  </w:style>
  <w:style w:type="paragraph" w:customStyle="1" w:styleId="xmsonormal">
    <w:name w:val="x_msonormal"/>
    <w:basedOn w:val="Normal"/>
    <w:rsid w:val="00D40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F45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19291">
              <w:marLeft w:val="43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1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16796">
                      <w:marLeft w:val="0"/>
                      <w:marRight w:val="0"/>
                      <w:marTop w:val="0"/>
                      <w:marBottom w:val="2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080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36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6177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011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05556278">
                      <w:marLeft w:val="0"/>
                      <w:marRight w:val="0"/>
                      <w:marTop w:val="0"/>
                      <w:marBottom w:val="2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940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425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40450357">
                      <w:marLeft w:val="0"/>
                      <w:marRight w:val="0"/>
                      <w:marTop w:val="0"/>
                      <w:marBottom w:val="2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7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461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1926234">
                      <w:marLeft w:val="0"/>
                      <w:marRight w:val="0"/>
                      <w:marTop w:val="0"/>
                      <w:marBottom w:val="2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160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24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1522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229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5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0230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0733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3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60D83-9A6F-41AC-B389-9390F5515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X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Judith Perisé Barrios</dc:creator>
  <cp:lastModifiedBy>ecoulamy</cp:lastModifiedBy>
  <cp:revision>2</cp:revision>
  <cp:lastPrinted>2019-07-19T11:00:00Z</cp:lastPrinted>
  <dcterms:created xsi:type="dcterms:W3CDTF">2021-01-18T12:59:00Z</dcterms:created>
  <dcterms:modified xsi:type="dcterms:W3CDTF">2021-01-18T12:59:00Z</dcterms:modified>
</cp:coreProperties>
</file>